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EECDB" w14:textId="69D712D3" w:rsidR="005058DF" w:rsidRDefault="00364F17" w:rsidP="008942A7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upplementary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Table 1 </w:t>
      </w:r>
      <w:r w:rsidR="00C96B0B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G</w:t>
      </w:r>
      <w:r w:rsidR="00C96B0B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eneral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characteristics </w:t>
      </w:r>
      <w:r w:rsidR="00C96B0B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of sepsis patients </w:t>
      </w:r>
      <w:r w:rsidR="008942A7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between five groups based on the quantiles of hemoglobin levels</w:t>
      </w:r>
    </w:p>
    <w:tbl>
      <w:tblPr>
        <w:tblStyle w:val="TableGrid"/>
        <w:tblW w:w="13750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985"/>
        <w:gridCol w:w="1985"/>
        <w:gridCol w:w="1701"/>
        <w:gridCol w:w="1701"/>
        <w:gridCol w:w="1984"/>
        <w:gridCol w:w="2835"/>
      </w:tblGrid>
      <w:tr w:rsidR="00E92120" w:rsidRPr="005A2275" w14:paraId="4AE89A8E" w14:textId="60A71A1D" w:rsidTr="00F83EE4">
        <w:tc>
          <w:tcPr>
            <w:tcW w:w="10915" w:type="dxa"/>
            <w:gridSpan w:val="6"/>
            <w:tcBorders>
              <w:top w:val="single" w:sz="4" w:space="0" w:color="auto"/>
            </w:tcBorders>
          </w:tcPr>
          <w:p w14:paraId="1571D442" w14:textId="69DE1E7E" w:rsidR="00E92120" w:rsidRPr="00E92120" w:rsidRDefault="00E92120" w:rsidP="005058DF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E921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                                   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               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              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emoglobin(g/dl) (</w:t>
            </w: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quantiles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045A6524" w14:textId="77777777" w:rsidR="00E92120" w:rsidRDefault="00E92120" w:rsidP="005058DF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  <w:p w14:paraId="05A1C1C0" w14:textId="252A9367" w:rsidR="00E92120" w:rsidRPr="002E717C" w:rsidRDefault="002E717C" w:rsidP="005058DF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2E717C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2E717C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-value</w:t>
            </w:r>
          </w:p>
        </w:tc>
      </w:tr>
      <w:tr w:rsidR="00E92120" w:rsidRPr="005A2275" w14:paraId="7E8808BB" w14:textId="299295DA" w:rsidTr="00F83EE4">
        <w:tc>
          <w:tcPr>
            <w:tcW w:w="1559" w:type="dxa"/>
            <w:tcBorders>
              <w:bottom w:val="single" w:sz="4" w:space="0" w:color="auto"/>
            </w:tcBorders>
          </w:tcPr>
          <w:p w14:paraId="587E045D" w14:textId="64EEF92F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Variable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7A4843" w14:textId="4B098701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(</w:t>
            </w: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≤8.4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33226E" w14:textId="6AE95F8C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7E3A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8.5-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BCCBFA" w14:textId="4CFD60D5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(9.7-10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E9EC98" w14:textId="52865584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7E3AA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10.9-12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265497" w14:textId="42DADABD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4(</w:t>
            </w:r>
            <w:r w:rsidRPr="00E92120">
              <w:rPr>
                <w:rFonts w:ascii="Times New Roman" w:hAnsi="Times New Roman"/>
                <w:color w:val="000000"/>
                <w:sz w:val="15"/>
                <w:szCs w:val="15"/>
              </w:rPr>
              <w:t>≥12.2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78BA163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92120" w:rsidRPr="005A2275" w14:paraId="57E583B4" w14:textId="42BB40F6" w:rsidTr="00F83EE4">
        <w:tc>
          <w:tcPr>
            <w:tcW w:w="1559" w:type="dxa"/>
            <w:tcBorders>
              <w:top w:val="single" w:sz="4" w:space="0" w:color="auto"/>
            </w:tcBorders>
          </w:tcPr>
          <w:p w14:paraId="43C3F302" w14:textId="3EDA211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4E5DFB" w14:textId="478D15D8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8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C784040" w14:textId="36668F58" w:rsidR="00E92120" w:rsidRPr="00E92120" w:rsidRDefault="007E3AAE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459776" w14:textId="35E2006B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1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D07D42" w14:textId="4B3BA78A" w:rsidR="00E92120" w:rsidRPr="00E92120" w:rsidRDefault="007E3AAE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621C54" w14:textId="6106562E" w:rsidR="00E92120" w:rsidRPr="00E92120" w:rsidRDefault="00E92120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26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4B7E9B9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E92120" w14:paraId="3460E5AC" w14:textId="3E8E1534" w:rsidTr="00F83EE4">
        <w:tc>
          <w:tcPr>
            <w:tcW w:w="1559" w:type="dxa"/>
          </w:tcPr>
          <w:p w14:paraId="1AFA6B48" w14:textId="4DC9E86F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ge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years)</w:t>
            </w:r>
          </w:p>
        </w:tc>
        <w:tc>
          <w:tcPr>
            <w:tcW w:w="1985" w:type="dxa"/>
            <w:vAlign w:val="center"/>
          </w:tcPr>
          <w:p w14:paraId="13F2694C" w14:textId="0A8BC934" w:rsidR="00E92120" w:rsidRPr="00E92120" w:rsidRDefault="00E92120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00 (54.00-74.00)</w:t>
            </w:r>
          </w:p>
        </w:tc>
        <w:tc>
          <w:tcPr>
            <w:tcW w:w="1985" w:type="dxa"/>
            <w:vAlign w:val="center"/>
          </w:tcPr>
          <w:p w14:paraId="55BE4EAB" w14:textId="4C5C3286" w:rsidR="00E92120" w:rsidRPr="008E094C" w:rsidRDefault="008E094C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.00 (55.00-77.00)</w:t>
            </w:r>
          </w:p>
        </w:tc>
        <w:tc>
          <w:tcPr>
            <w:tcW w:w="1701" w:type="dxa"/>
            <w:vAlign w:val="center"/>
          </w:tcPr>
          <w:p w14:paraId="00DCC998" w14:textId="72509484" w:rsidR="00E92120" w:rsidRPr="008E094C" w:rsidRDefault="00E92120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00 (56.00-77.00)</w:t>
            </w:r>
          </w:p>
        </w:tc>
        <w:tc>
          <w:tcPr>
            <w:tcW w:w="1701" w:type="dxa"/>
            <w:vAlign w:val="center"/>
          </w:tcPr>
          <w:p w14:paraId="312E8D08" w14:textId="59D11014" w:rsidR="00E92120" w:rsidRPr="008E094C" w:rsidRDefault="008E094C" w:rsidP="00E92120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00 (57.00-78.00)</w:t>
            </w:r>
          </w:p>
        </w:tc>
        <w:tc>
          <w:tcPr>
            <w:tcW w:w="1984" w:type="dxa"/>
            <w:vAlign w:val="center"/>
          </w:tcPr>
          <w:p w14:paraId="61E54A51" w14:textId="4B25148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.00 (55.00-77.00)</w:t>
            </w:r>
          </w:p>
        </w:tc>
        <w:tc>
          <w:tcPr>
            <w:tcW w:w="2835" w:type="dxa"/>
            <w:vAlign w:val="center"/>
          </w:tcPr>
          <w:p w14:paraId="6BD0522A" w14:textId="68915582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E92120" w14:paraId="200F1AFD" w14:textId="31ED1323" w:rsidTr="00F83EE4">
        <w:tc>
          <w:tcPr>
            <w:tcW w:w="1559" w:type="dxa"/>
          </w:tcPr>
          <w:p w14:paraId="0457CA5C" w14:textId="6A6E35D9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ender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n,%)</w:t>
            </w:r>
          </w:p>
        </w:tc>
        <w:tc>
          <w:tcPr>
            <w:tcW w:w="1985" w:type="dxa"/>
          </w:tcPr>
          <w:p w14:paraId="36FADADA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</w:tcPr>
          <w:p w14:paraId="50AAB636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01D075D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4B05B25" w14:textId="77777777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CA5648B" w14:textId="3FF34F9A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</w:tcPr>
          <w:p w14:paraId="6F04058C" w14:textId="2A8A4D98" w:rsidR="00E92120" w:rsidRPr="00E92120" w:rsidRDefault="00E92120" w:rsidP="00E92120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2032A" w14:paraId="124AD2E7" w14:textId="0855B1EA" w:rsidTr="00F83EE4">
        <w:tc>
          <w:tcPr>
            <w:tcW w:w="1559" w:type="dxa"/>
          </w:tcPr>
          <w:p w14:paraId="7E8B245D" w14:textId="4F5F550C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Male </w:t>
            </w:r>
          </w:p>
        </w:tc>
        <w:tc>
          <w:tcPr>
            <w:tcW w:w="1985" w:type="dxa"/>
            <w:vAlign w:val="center"/>
          </w:tcPr>
          <w:p w14:paraId="3AFEF66D" w14:textId="2FB2792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6 (53.49%)</w:t>
            </w:r>
          </w:p>
        </w:tc>
        <w:tc>
          <w:tcPr>
            <w:tcW w:w="1985" w:type="dxa"/>
            <w:vAlign w:val="center"/>
          </w:tcPr>
          <w:p w14:paraId="62408A23" w14:textId="3030A704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2 (51.53%)</w:t>
            </w:r>
          </w:p>
        </w:tc>
        <w:tc>
          <w:tcPr>
            <w:tcW w:w="1701" w:type="dxa"/>
            <w:vAlign w:val="center"/>
          </w:tcPr>
          <w:p w14:paraId="6100590C" w14:textId="61AAE0A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4 (52.44%)</w:t>
            </w:r>
          </w:p>
        </w:tc>
        <w:tc>
          <w:tcPr>
            <w:tcW w:w="1701" w:type="dxa"/>
            <w:vAlign w:val="center"/>
          </w:tcPr>
          <w:p w14:paraId="6565169F" w14:textId="3D97EFC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8 (56.64%)</w:t>
            </w:r>
          </w:p>
        </w:tc>
        <w:tc>
          <w:tcPr>
            <w:tcW w:w="1984" w:type="dxa"/>
            <w:vAlign w:val="center"/>
          </w:tcPr>
          <w:p w14:paraId="7221B5DD" w14:textId="16CF933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1 (68.96%)</w:t>
            </w:r>
          </w:p>
        </w:tc>
        <w:tc>
          <w:tcPr>
            <w:tcW w:w="2835" w:type="dxa"/>
          </w:tcPr>
          <w:p w14:paraId="5A9720C5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2032A" w14:paraId="71575AE1" w14:textId="72D0F955" w:rsidTr="00F83EE4">
        <w:tc>
          <w:tcPr>
            <w:tcW w:w="1559" w:type="dxa"/>
          </w:tcPr>
          <w:p w14:paraId="5B89A5E2" w14:textId="056DE1FC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Female </w:t>
            </w:r>
          </w:p>
        </w:tc>
        <w:tc>
          <w:tcPr>
            <w:tcW w:w="1985" w:type="dxa"/>
            <w:vAlign w:val="center"/>
          </w:tcPr>
          <w:p w14:paraId="4AADB142" w14:textId="6CDF9068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3 (46.51%)</w:t>
            </w:r>
          </w:p>
        </w:tc>
        <w:tc>
          <w:tcPr>
            <w:tcW w:w="1985" w:type="dxa"/>
            <w:vAlign w:val="center"/>
          </w:tcPr>
          <w:p w14:paraId="047608DF" w14:textId="5584014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2 (48.47%)</w:t>
            </w:r>
          </w:p>
        </w:tc>
        <w:tc>
          <w:tcPr>
            <w:tcW w:w="1701" w:type="dxa"/>
            <w:vAlign w:val="center"/>
          </w:tcPr>
          <w:p w14:paraId="3F3F08F6" w14:textId="225444B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6 (47.56%)</w:t>
            </w:r>
          </w:p>
        </w:tc>
        <w:tc>
          <w:tcPr>
            <w:tcW w:w="1701" w:type="dxa"/>
            <w:vAlign w:val="center"/>
          </w:tcPr>
          <w:p w14:paraId="704796D0" w14:textId="08D6D3B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5 (43.36%)</w:t>
            </w:r>
          </w:p>
        </w:tc>
        <w:tc>
          <w:tcPr>
            <w:tcW w:w="1984" w:type="dxa"/>
            <w:vAlign w:val="center"/>
          </w:tcPr>
          <w:p w14:paraId="0571946A" w14:textId="34506EE4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2 (31.04%)</w:t>
            </w:r>
          </w:p>
        </w:tc>
        <w:tc>
          <w:tcPr>
            <w:tcW w:w="2835" w:type="dxa"/>
          </w:tcPr>
          <w:p w14:paraId="55FA34ED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2032A" w14:paraId="42D7758B" w14:textId="7ACD5C75" w:rsidTr="00F83EE4">
        <w:tc>
          <w:tcPr>
            <w:tcW w:w="1559" w:type="dxa"/>
          </w:tcPr>
          <w:p w14:paraId="5453A8FF" w14:textId="6CCA258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morbidities(n,%)</w:t>
            </w:r>
          </w:p>
        </w:tc>
        <w:tc>
          <w:tcPr>
            <w:tcW w:w="1985" w:type="dxa"/>
            <w:vAlign w:val="center"/>
          </w:tcPr>
          <w:p w14:paraId="28872404" w14:textId="6C18881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vAlign w:val="center"/>
          </w:tcPr>
          <w:p w14:paraId="637D7E13" w14:textId="3B20959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605A89D3" w14:textId="567755B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C664536" w14:textId="73BDE14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A79EF20" w14:textId="65A1301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</w:tcPr>
          <w:p w14:paraId="3360F814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2032A" w14:paraId="2EE6702B" w14:textId="2A19EF9C" w:rsidTr="00F83EE4">
        <w:tc>
          <w:tcPr>
            <w:tcW w:w="1559" w:type="dxa"/>
          </w:tcPr>
          <w:p w14:paraId="5EC523F2" w14:textId="372BD771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Hypertension </w:t>
            </w:r>
          </w:p>
        </w:tc>
        <w:tc>
          <w:tcPr>
            <w:tcW w:w="1985" w:type="dxa"/>
            <w:vAlign w:val="center"/>
          </w:tcPr>
          <w:p w14:paraId="4C00DB92" w14:textId="57B3D68C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 (13.29%)</w:t>
            </w:r>
          </w:p>
        </w:tc>
        <w:tc>
          <w:tcPr>
            <w:tcW w:w="1985" w:type="dxa"/>
            <w:vAlign w:val="center"/>
          </w:tcPr>
          <w:p w14:paraId="57F45604" w14:textId="23520044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2 (20.09%)</w:t>
            </w:r>
          </w:p>
        </w:tc>
        <w:tc>
          <w:tcPr>
            <w:tcW w:w="1701" w:type="dxa"/>
            <w:vAlign w:val="center"/>
          </w:tcPr>
          <w:p w14:paraId="5394B975" w14:textId="689BB06A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3 (22.10%)</w:t>
            </w:r>
          </w:p>
        </w:tc>
        <w:tc>
          <w:tcPr>
            <w:tcW w:w="1701" w:type="dxa"/>
            <w:vAlign w:val="center"/>
          </w:tcPr>
          <w:p w14:paraId="0B9BADD3" w14:textId="09A57BF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2 (23.18%)</w:t>
            </w:r>
          </w:p>
        </w:tc>
        <w:tc>
          <w:tcPr>
            <w:tcW w:w="1984" w:type="dxa"/>
            <w:vAlign w:val="center"/>
          </w:tcPr>
          <w:p w14:paraId="6E6835D7" w14:textId="0CBAF19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7 (25.10%)</w:t>
            </w:r>
          </w:p>
        </w:tc>
        <w:tc>
          <w:tcPr>
            <w:tcW w:w="2835" w:type="dxa"/>
          </w:tcPr>
          <w:p w14:paraId="4009ED11" w14:textId="7AD3737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A2032A" w14:paraId="5663D96C" w14:textId="57D88442" w:rsidTr="00F83EE4">
        <w:tc>
          <w:tcPr>
            <w:tcW w:w="1559" w:type="dxa"/>
          </w:tcPr>
          <w:p w14:paraId="5969ED39" w14:textId="0307D10B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Diabetes </w:t>
            </w:r>
          </w:p>
        </w:tc>
        <w:tc>
          <w:tcPr>
            <w:tcW w:w="1985" w:type="dxa"/>
            <w:vAlign w:val="center"/>
          </w:tcPr>
          <w:p w14:paraId="4FBE881C" w14:textId="293AA0F0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 (2.94%)</w:t>
            </w:r>
          </w:p>
        </w:tc>
        <w:tc>
          <w:tcPr>
            <w:tcW w:w="1985" w:type="dxa"/>
            <w:vAlign w:val="center"/>
          </w:tcPr>
          <w:p w14:paraId="5B78834B" w14:textId="5506047B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 (4.45%)</w:t>
            </w:r>
          </w:p>
        </w:tc>
        <w:tc>
          <w:tcPr>
            <w:tcW w:w="1701" w:type="dxa"/>
            <w:vAlign w:val="center"/>
          </w:tcPr>
          <w:p w14:paraId="3951CE61" w14:textId="7B15EC4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 (3.19%)</w:t>
            </w:r>
          </w:p>
        </w:tc>
        <w:tc>
          <w:tcPr>
            <w:tcW w:w="1701" w:type="dxa"/>
            <w:vAlign w:val="center"/>
          </w:tcPr>
          <w:p w14:paraId="12673BED" w14:textId="5BC4F8F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 (3.53%)</w:t>
            </w:r>
          </w:p>
        </w:tc>
        <w:tc>
          <w:tcPr>
            <w:tcW w:w="1984" w:type="dxa"/>
            <w:vAlign w:val="center"/>
          </w:tcPr>
          <w:p w14:paraId="1D72C107" w14:textId="1D008F5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 (2.06%)</w:t>
            </w:r>
          </w:p>
        </w:tc>
        <w:tc>
          <w:tcPr>
            <w:tcW w:w="2835" w:type="dxa"/>
          </w:tcPr>
          <w:p w14:paraId="2856C513" w14:textId="3988D068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15</w:t>
            </w:r>
          </w:p>
        </w:tc>
      </w:tr>
      <w:tr w:rsidR="00A2032A" w14:paraId="7DE56D81" w14:textId="23D32F5D" w:rsidTr="00F83EE4">
        <w:tc>
          <w:tcPr>
            <w:tcW w:w="1559" w:type="dxa"/>
          </w:tcPr>
          <w:p w14:paraId="4F98E0B2" w14:textId="6E4CDE6B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CAD </w:t>
            </w:r>
          </w:p>
        </w:tc>
        <w:tc>
          <w:tcPr>
            <w:tcW w:w="1985" w:type="dxa"/>
            <w:vAlign w:val="center"/>
          </w:tcPr>
          <w:p w14:paraId="36F0EC0C" w14:textId="493CD621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 (4.96%)</w:t>
            </w:r>
          </w:p>
        </w:tc>
        <w:tc>
          <w:tcPr>
            <w:tcW w:w="1985" w:type="dxa"/>
            <w:vAlign w:val="center"/>
          </w:tcPr>
          <w:p w14:paraId="539C6AF7" w14:textId="3D90ECA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 (9.97%)</w:t>
            </w:r>
          </w:p>
        </w:tc>
        <w:tc>
          <w:tcPr>
            <w:tcW w:w="1701" w:type="dxa"/>
            <w:vAlign w:val="center"/>
          </w:tcPr>
          <w:p w14:paraId="32C06112" w14:textId="5C3017C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 (10.34%)</w:t>
            </w:r>
          </w:p>
        </w:tc>
        <w:tc>
          <w:tcPr>
            <w:tcW w:w="1701" w:type="dxa"/>
            <w:vAlign w:val="center"/>
          </w:tcPr>
          <w:p w14:paraId="1958B321" w14:textId="370D001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 (10.05%)</w:t>
            </w:r>
          </w:p>
        </w:tc>
        <w:tc>
          <w:tcPr>
            <w:tcW w:w="1984" w:type="dxa"/>
            <w:vAlign w:val="center"/>
          </w:tcPr>
          <w:p w14:paraId="7ADCA651" w14:textId="50AFF5A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 (10.06%)</w:t>
            </w:r>
          </w:p>
        </w:tc>
        <w:tc>
          <w:tcPr>
            <w:tcW w:w="2835" w:type="dxa"/>
          </w:tcPr>
          <w:p w14:paraId="77CCC4DE" w14:textId="096FF9A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A2032A" w14:paraId="3D5B4AD3" w14:textId="05A980CC" w:rsidTr="00F83EE4">
        <w:tc>
          <w:tcPr>
            <w:tcW w:w="1559" w:type="dxa"/>
          </w:tcPr>
          <w:p w14:paraId="65A6E645" w14:textId="2FC01DD5" w:rsidR="00A2032A" w:rsidRPr="00E92120" w:rsidRDefault="00A2032A" w:rsidP="00A2032A">
            <w:pPr>
              <w:ind w:firstLineChars="100" w:firstLine="150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Renal disease </w:t>
            </w:r>
          </w:p>
        </w:tc>
        <w:tc>
          <w:tcPr>
            <w:tcW w:w="1985" w:type="dxa"/>
            <w:vAlign w:val="center"/>
          </w:tcPr>
          <w:p w14:paraId="4EDCE15F" w14:textId="3DEF79A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 (3.28%)</w:t>
            </w:r>
          </w:p>
        </w:tc>
        <w:tc>
          <w:tcPr>
            <w:tcW w:w="1985" w:type="dxa"/>
            <w:vAlign w:val="center"/>
          </w:tcPr>
          <w:p w14:paraId="0ABEE077" w14:textId="7B017720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 (5.90%)</w:t>
            </w:r>
          </w:p>
        </w:tc>
        <w:tc>
          <w:tcPr>
            <w:tcW w:w="1701" w:type="dxa"/>
            <w:vAlign w:val="center"/>
          </w:tcPr>
          <w:p w14:paraId="57B5FEBC" w14:textId="59FC4A9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 (5.88%)</w:t>
            </w:r>
          </w:p>
        </w:tc>
        <w:tc>
          <w:tcPr>
            <w:tcW w:w="1701" w:type="dxa"/>
            <w:vAlign w:val="center"/>
          </w:tcPr>
          <w:p w14:paraId="7BFA5367" w14:textId="56A423D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 (4.60%)</w:t>
            </w:r>
          </w:p>
        </w:tc>
        <w:tc>
          <w:tcPr>
            <w:tcW w:w="1984" w:type="dxa"/>
            <w:vAlign w:val="center"/>
          </w:tcPr>
          <w:p w14:paraId="4D5E7FD7" w14:textId="27C8A04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 (1.98%)</w:t>
            </w:r>
          </w:p>
        </w:tc>
        <w:tc>
          <w:tcPr>
            <w:tcW w:w="2835" w:type="dxa"/>
          </w:tcPr>
          <w:p w14:paraId="52BEC73C" w14:textId="56B8C6B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&lt;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A2032A" w14:paraId="6744482C" w14:textId="7BEE1A51" w:rsidTr="00F83EE4">
        <w:tc>
          <w:tcPr>
            <w:tcW w:w="1559" w:type="dxa"/>
          </w:tcPr>
          <w:p w14:paraId="725253D2" w14:textId="24DE35B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P(mmHg)</w:t>
            </w:r>
          </w:p>
        </w:tc>
        <w:tc>
          <w:tcPr>
            <w:tcW w:w="1985" w:type="dxa"/>
            <w:vAlign w:val="center"/>
          </w:tcPr>
          <w:p w14:paraId="5B6690F4" w14:textId="271A77A0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.00 (96.00-125.00)</w:t>
            </w:r>
          </w:p>
        </w:tc>
        <w:tc>
          <w:tcPr>
            <w:tcW w:w="1985" w:type="dxa"/>
            <w:vAlign w:val="center"/>
          </w:tcPr>
          <w:p w14:paraId="08D3CF9D" w14:textId="515D534A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.00 (97.00-128.00)</w:t>
            </w:r>
          </w:p>
        </w:tc>
        <w:tc>
          <w:tcPr>
            <w:tcW w:w="1701" w:type="dxa"/>
            <w:vAlign w:val="center"/>
          </w:tcPr>
          <w:p w14:paraId="40D06DE3" w14:textId="0567B9A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.00 (98.00-127.00)</w:t>
            </w:r>
          </w:p>
        </w:tc>
        <w:tc>
          <w:tcPr>
            <w:tcW w:w="1701" w:type="dxa"/>
            <w:vAlign w:val="center"/>
          </w:tcPr>
          <w:p w14:paraId="17146B9E" w14:textId="138B7A33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.00 (98.00-130.00)</w:t>
            </w:r>
          </w:p>
        </w:tc>
        <w:tc>
          <w:tcPr>
            <w:tcW w:w="1984" w:type="dxa"/>
            <w:vAlign w:val="center"/>
          </w:tcPr>
          <w:p w14:paraId="05715130" w14:textId="09AD146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.00 (98.00-130.00)</w:t>
            </w:r>
          </w:p>
        </w:tc>
        <w:tc>
          <w:tcPr>
            <w:tcW w:w="2835" w:type="dxa"/>
            <w:vAlign w:val="center"/>
          </w:tcPr>
          <w:p w14:paraId="7874873D" w14:textId="4FF59CA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12</w:t>
            </w:r>
          </w:p>
        </w:tc>
      </w:tr>
      <w:tr w:rsidR="00A2032A" w14:paraId="38DC4BAC" w14:textId="29752C11" w:rsidTr="00F83EE4">
        <w:tc>
          <w:tcPr>
            <w:tcW w:w="1559" w:type="dxa"/>
          </w:tcPr>
          <w:p w14:paraId="4191A07E" w14:textId="7BBED49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P(mmHg)</w:t>
            </w:r>
          </w:p>
        </w:tc>
        <w:tc>
          <w:tcPr>
            <w:tcW w:w="1985" w:type="dxa"/>
            <w:vAlign w:val="center"/>
          </w:tcPr>
          <w:p w14:paraId="0AC6D9D1" w14:textId="3D6BEFF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00 (52.00-72.00)</w:t>
            </w:r>
          </w:p>
        </w:tc>
        <w:tc>
          <w:tcPr>
            <w:tcW w:w="1985" w:type="dxa"/>
            <w:vAlign w:val="center"/>
          </w:tcPr>
          <w:p w14:paraId="099EEAD1" w14:textId="5B0E02A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00 (51.00-71.00)</w:t>
            </w:r>
          </w:p>
        </w:tc>
        <w:tc>
          <w:tcPr>
            <w:tcW w:w="1701" w:type="dxa"/>
            <w:vAlign w:val="center"/>
          </w:tcPr>
          <w:p w14:paraId="30A2F6C5" w14:textId="550BDD5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00 (53.00-74.00)</w:t>
            </w:r>
          </w:p>
        </w:tc>
        <w:tc>
          <w:tcPr>
            <w:tcW w:w="1701" w:type="dxa"/>
            <w:vAlign w:val="center"/>
          </w:tcPr>
          <w:p w14:paraId="76E1A8CC" w14:textId="365B121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00 (54.00-77.00)</w:t>
            </w:r>
          </w:p>
        </w:tc>
        <w:tc>
          <w:tcPr>
            <w:tcW w:w="1984" w:type="dxa"/>
            <w:vAlign w:val="center"/>
          </w:tcPr>
          <w:p w14:paraId="4A159404" w14:textId="1C875A3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.00 (56.00-78.00)</w:t>
            </w:r>
          </w:p>
        </w:tc>
        <w:tc>
          <w:tcPr>
            <w:tcW w:w="2835" w:type="dxa"/>
            <w:vAlign w:val="center"/>
          </w:tcPr>
          <w:p w14:paraId="0F285A3A" w14:textId="0F9D5FA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6C25BE36" w14:textId="1A1A1294" w:rsidTr="00F83EE4">
        <w:tc>
          <w:tcPr>
            <w:tcW w:w="1559" w:type="dxa"/>
          </w:tcPr>
          <w:p w14:paraId="764FE6BD" w14:textId="09449C7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R(beats/min)</w:t>
            </w:r>
          </w:p>
        </w:tc>
        <w:tc>
          <w:tcPr>
            <w:tcW w:w="1985" w:type="dxa"/>
            <w:vAlign w:val="center"/>
          </w:tcPr>
          <w:p w14:paraId="7253D805" w14:textId="70E0E0F1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.00 (84.00-113.00)</w:t>
            </w:r>
          </w:p>
        </w:tc>
        <w:tc>
          <w:tcPr>
            <w:tcW w:w="1985" w:type="dxa"/>
            <w:vAlign w:val="center"/>
          </w:tcPr>
          <w:p w14:paraId="15931F4C" w14:textId="08D8D3D7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.00 (82.00-110.00)</w:t>
            </w:r>
          </w:p>
        </w:tc>
        <w:tc>
          <w:tcPr>
            <w:tcW w:w="1701" w:type="dxa"/>
            <w:vAlign w:val="center"/>
          </w:tcPr>
          <w:p w14:paraId="4824543E" w14:textId="7094FC8C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.00 (82.00-112.00)</w:t>
            </w:r>
          </w:p>
        </w:tc>
        <w:tc>
          <w:tcPr>
            <w:tcW w:w="1701" w:type="dxa"/>
            <w:vAlign w:val="center"/>
          </w:tcPr>
          <w:p w14:paraId="34C099C1" w14:textId="5F702205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.00 (82.00-112.00)</w:t>
            </w:r>
          </w:p>
        </w:tc>
        <w:tc>
          <w:tcPr>
            <w:tcW w:w="1984" w:type="dxa"/>
            <w:vAlign w:val="center"/>
          </w:tcPr>
          <w:p w14:paraId="5BD742AD" w14:textId="236C4C5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.00 (84.00-114.00)</w:t>
            </w:r>
          </w:p>
        </w:tc>
        <w:tc>
          <w:tcPr>
            <w:tcW w:w="2835" w:type="dxa"/>
            <w:vAlign w:val="center"/>
          </w:tcPr>
          <w:p w14:paraId="75477162" w14:textId="0CB8521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02</w:t>
            </w:r>
          </w:p>
        </w:tc>
      </w:tr>
      <w:tr w:rsidR="00A2032A" w14:paraId="09811BCF" w14:textId="50D5B097" w:rsidTr="00F83EE4">
        <w:tc>
          <w:tcPr>
            <w:tcW w:w="1559" w:type="dxa"/>
          </w:tcPr>
          <w:p w14:paraId="7EFF15E0" w14:textId="184AD11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R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R(beats/min)</w:t>
            </w:r>
          </w:p>
        </w:tc>
        <w:tc>
          <w:tcPr>
            <w:tcW w:w="1985" w:type="dxa"/>
            <w:vAlign w:val="center"/>
          </w:tcPr>
          <w:p w14:paraId="1AF720BF" w14:textId="7E22691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7.00-26.00)</w:t>
            </w:r>
          </w:p>
        </w:tc>
        <w:tc>
          <w:tcPr>
            <w:tcW w:w="1985" w:type="dxa"/>
            <w:vAlign w:val="center"/>
          </w:tcPr>
          <w:p w14:paraId="15B0084B" w14:textId="4C4C3BB6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0 (17.00-25.00)</w:t>
            </w:r>
          </w:p>
        </w:tc>
        <w:tc>
          <w:tcPr>
            <w:tcW w:w="1701" w:type="dxa"/>
            <w:vAlign w:val="center"/>
          </w:tcPr>
          <w:p w14:paraId="1D3AF4F9" w14:textId="475CFB9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0 (17.00-24.00)</w:t>
            </w:r>
          </w:p>
        </w:tc>
        <w:tc>
          <w:tcPr>
            <w:tcW w:w="1701" w:type="dxa"/>
            <w:vAlign w:val="center"/>
          </w:tcPr>
          <w:p w14:paraId="79D4B21F" w14:textId="4811A4EB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7.00-26.00)</w:t>
            </w:r>
          </w:p>
        </w:tc>
        <w:tc>
          <w:tcPr>
            <w:tcW w:w="1984" w:type="dxa"/>
            <w:vAlign w:val="center"/>
          </w:tcPr>
          <w:p w14:paraId="6FC23BE8" w14:textId="1631D23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7.00-26.00)</w:t>
            </w:r>
          </w:p>
        </w:tc>
        <w:tc>
          <w:tcPr>
            <w:tcW w:w="2835" w:type="dxa"/>
            <w:vAlign w:val="center"/>
          </w:tcPr>
          <w:p w14:paraId="30E47197" w14:textId="105B232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48</w:t>
            </w:r>
          </w:p>
        </w:tc>
      </w:tr>
      <w:tr w:rsidR="00A2032A" w14:paraId="6E280288" w14:textId="46E67470" w:rsidTr="00F83EE4">
        <w:tc>
          <w:tcPr>
            <w:tcW w:w="1559" w:type="dxa"/>
          </w:tcPr>
          <w:p w14:paraId="391496A9" w14:textId="0E5AB55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emoglobin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g/dl)</w:t>
            </w:r>
          </w:p>
        </w:tc>
        <w:tc>
          <w:tcPr>
            <w:tcW w:w="1985" w:type="dxa"/>
            <w:vAlign w:val="center"/>
          </w:tcPr>
          <w:p w14:paraId="65E4AFA7" w14:textId="0925CA8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0 (7.10-8.00)</w:t>
            </w:r>
          </w:p>
        </w:tc>
        <w:tc>
          <w:tcPr>
            <w:tcW w:w="1985" w:type="dxa"/>
            <w:vAlign w:val="center"/>
          </w:tcPr>
          <w:p w14:paraId="113386D7" w14:textId="230FD91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0 (8.70-9.30)</w:t>
            </w:r>
          </w:p>
        </w:tc>
        <w:tc>
          <w:tcPr>
            <w:tcW w:w="1701" w:type="dxa"/>
            <w:vAlign w:val="center"/>
          </w:tcPr>
          <w:p w14:paraId="00C8B289" w14:textId="4A38412A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0 (9.90-10.40)</w:t>
            </w:r>
          </w:p>
        </w:tc>
        <w:tc>
          <w:tcPr>
            <w:tcW w:w="1701" w:type="dxa"/>
            <w:vAlign w:val="center"/>
          </w:tcPr>
          <w:p w14:paraId="2E75EFBD" w14:textId="4ACFD86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0 (11.10-11.70)</w:t>
            </w:r>
          </w:p>
        </w:tc>
        <w:tc>
          <w:tcPr>
            <w:tcW w:w="1984" w:type="dxa"/>
            <w:vAlign w:val="center"/>
          </w:tcPr>
          <w:p w14:paraId="7D7AE173" w14:textId="135FB94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0 (12.70-14.20)</w:t>
            </w:r>
          </w:p>
        </w:tc>
        <w:tc>
          <w:tcPr>
            <w:tcW w:w="2835" w:type="dxa"/>
            <w:vAlign w:val="center"/>
          </w:tcPr>
          <w:p w14:paraId="120DCA93" w14:textId="5A5492A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79D6DF6B" w14:textId="362133BB" w:rsidTr="00F83EE4">
        <w:tc>
          <w:tcPr>
            <w:tcW w:w="1559" w:type="dxa"/>
          </w:tcPr>
          <w:p w14:paraId="25807183" w14:textId="15C451C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R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C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10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12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1985" w:type="dxa"/>
            <w:vAlign w:val="center"/>
          </w:tcPr>
          <w:p w14:paraId="4B8F825C" w14:textId="09D87C8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8 (2.32-2.82)</w:t>
            </w:r>
          </w:p>
        </w:tc>
        <w:tc>
          <w:tcPr>
            <w:tcW w:w="1985" w:type="dxa"/>
            <w:vAlign w:val="center"/>
          </w:tcPr>
          <w:p w14:paraId="5B88E01B" w14:textId="5C68269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6 (2.83-3.29)</w:t>
            </w:r>
          </w:p>
        </w:tc>
        <w:tc>
          <w:tcPr>
            <w:tcW w:w="1701" w:type="dxa"/>
            <w:vAlign w:val="center"/>
          </w:tcPr>
          <w:p w14:paraId="2D0A6019" w14:textId="7F20CE4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0 (3.20-3.64)</w:t>
            </w:r>
          </w:p>
        </w:tc>
        <w:tc>
          <w:tcPr>
            <w:tcW w:w="1701" w:type="dxa"/>
            <w:vAlign w:val="center"/>
          </w:tcPr>
          <w:p w14:paraId="02157554" w14:textId="773C160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9 (3.56-4.04)</w:t>
            </w:r>
          </w:p>
        </w:tc>
        <w:tc>
          <w:tcPr>
            <w:tcW w:w="1984" w:type="dxa"/>
            <w:vAlign w:val="center"/>
          </w:tcPr>
          <w:p w14:paraId="0C42CD9E" w14:textId="798B7FD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6 (4.08-4.72)</w:t>
            </w:r>
          </w:p>
        </w:tc>
        <w:tc>
          <w:tcPr>
            <w:tcW w:w="2835" w:type="dxa"/>
            <w:vAlign w:val="center"/>
          </w:tcPr>
          <w:p w14:paraId="32CA6DF8" w14:textId="77B42D2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4D2A16F9" w14:textId="1AE97F30" w:rsidTr="00F83EE4">
        <w:tc>
          <w:tcPr>
            <w:tcW w:w="1559" w:type="dxa"/>
          </w:tcPr>
          <w:p w14:paraId="03706267" w14:textId="207EBC3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ematocrit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1985" w:type="dxa"/>
            <w:vAlign w:val="center"/>
          </w:tcPr>
          <w:p w14:paraId="097BCD5F" w14:textId="512E4A2B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80 (22.10-25.30)</w:t>
            </w:r>
          </w:p>
        </w:tc>
        <w:tc>
          <w:tcPr>
            <w:tcW w:w="1985" w:type="dxa"/>
            <w:vAlign w:val="center"/>
          </w:tcPr>
          <w:p w14:paraId="6D82766D" w14:textId="197D894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20 (26.80-29.50)</w:t>
            </w:r>
          </w:p>
        </w:tc>
        <w:tc>
          <w:tcPr>
            <w:tcW w:w="1701" w:type="dxa"/>
            <w:vAlign w:val="center"/>
          </w:tcPr>
          <w:p w14:paraId="41062062" w14:textId="3F6608E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50 (30.20-32.80)</w:t>
            </w:r>
          </w:p>
        </w:tc>
        <w:tc>
          <w:tcPr>
            <w:tcW w:w="1701" w:type="dxa"/>
            <w:vAlign w:val="center"/>
          </w:tcPr>
          <w:p w14:paraId="231536C8" w14:textId="0E43FC3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10 (33.60-36.50)</w:t>
            </w:r>
          </w:p>
        </w:tc>
        <w:tc>
          <w:tcPr>
            <w:tcW w:w="1984" w:type="dxa"/>
            <w:vAlign w:val="center"/>
          </w:tcPr>
          <w:p w14:paraId="7FE34EB3" w14:textId="5635071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30 (38.30-43.40)</w:t>
            </w:r>
          </w:p>
        </w:tc>
        <w:tc>
          <w:tcPr>
            <w:tcW w:w="2835" w:type="dxa"/>
            <w:vAlign w:val="center"/>
          </w:tcPr>
          <w:p w14:paraId="0AC121D8" w14:textId="4B5EA43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0CE111D5" w14:textId="2E3C00EF" w:rsidTr="00F83EE4">
        <w:tc>
          <w:tcPr>
            <w:tcW w:w="1559" w:type="dxa"/>
          </w:tcPr>
          <w:p w14:paraId="0FF6067B" w14:textId="4A922FE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W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C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10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1985" w:type="dxa"/>
            <w:vAlign w:val="center"/>
          </w:tcPr>
          <w:p w14:paraId="6C6365E3" w14:textId="77E02883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0 (6.50-17.20)</w:t>
            </w:r>
          </w:p>
        </w:tc>
        <w:tc>
          <w:tcPr>
            <w:tcW w:w="1985" w:type="dxa"/>
            <w:vAlign w:val="center"/>
          </w:tcPr>
          <w:p w14:paraId="3C48A110" w14:textId="5F514121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0 (7.40-18.50)</w:t>
            </w:r>
          </w:p>
        </w:tc>
        <w:tc>
          <w:tcPr>
            <w:tcW w:w="1701" w:type="dxa"/>
            <w:vAlign w:val="center"/>
          </w:tcPr>
          <w:p w14:paraId="4957B65B" w14:textId="7521259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0 (7.82-18.48)</w:t>
            </w:r>
          </w:p>
        </w:tc>
        <w:tc>
          <w:tcPr>
            <w:tcW w:w="1701" w:type="dxa"/>
            <w:vAlign w:val="center"/>
          </w:tcPr>
          <w:p w14:paraId="44FBAF34" w14:textId="5ED82C0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0 (8.50-19.05)</w:t>
            </w:r>
          </w:p>
        </w:tc>
        <w:tc>
          <w:tcPr>
            <w:tcW w:w="1984" w:type="dxa"/>
            <w:vAlign w:val="center"/>
          </w:tcPr>
          <w:p w14:paraId="067D382F" w14:textId="08CE090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0 (8.65-18.90)</w:t>
            </w:r>
          </w:p>
        </w:tc>
        <w:tc>
          <w:tcPr>
            <w:tcW w:w="2835" w:type="dxa"/>
            <w:vAlign w:val="center"/>
          </w:tcPr>
          <w:p w14:paraId="4EFCA3C5" w14:textId="633C21F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4100FBD1" w14:textId="4D239954" w:rsidTr="00F83EE4">
        <w:tc>
          <w:tcPr>
            <w:tcW w:w="1559" w:type="dxa"/>
          </w:tcPr>
          <w:p w14:paraId="3175D90B" w14:textId="51D5564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T(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*10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Pr="00E9212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1985" w:type="dxa"/>
            <w:vAlign w:val="center"/>
          </w:tcPr>
          <w:p w14:paraId="11144B79" w14:textId="6D7F221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9.00 (84.00-266.00)</w:t>
            </w:r>
          </w:p>
        </w:tc>
        <w:tc>
          <w:tcPr>
            <w:tcW w:w="1985" w:type="dxa"/>
            <w:vAlign w:val="center"/>
          </w:tcPr>
          <w:p w14:paraId="52A01794" w14:textId="4F659763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2.00 (115.00-286.00)</w:t>
            </w:r>
          </w:p>
        </w:tc>
        <w:tc>
          <w:tcPr>
            <w:tcW w:w="1701" w:type="dxa"/>
            <w:vAlign w:val="center"/>
          </w:tcPr>
          <w:p w14:paraId="62B57290" w14:textId="2167F1A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5.50 (123.00-269.00)</w:t>
            </w:r>
          </w:p>
        </w:tc>
        <w:tc>
          <w:tcPr>
            <w:tcW w:w="1701" w:type="dxa"/>
            <w:vAlign w:val="center"/>
          </w:tcPr>
          <w:p w14:paraId="65F8EA6F" w14:textId="38F68E9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8.00 (127.00-255.50)</w:t>
            </w:r>
          </w:p>
        </w:tc>
        <w:tc>
          <w:tcPr>
            <w:tcW w:w="1984" w:type="dxa"/>
            <w:vAlign w:val="center"/>
          </w:tcPr>
          <w:p w14:paraId="19468249" w14:textId="14F0AA5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5.00 (129.00-248.00)</w:t>
            </w:r>
          </w:p>
        </w:tc>
        <w:tc>
          <w:tcPr>
            <w:tcW w:w="2835" w:type="dxa"/>
            <w:vAlign w:val="center"/>
          </w:tcPr>
          <w:p w14:paraId="69BE0068" w14:textId="6FC3DE1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7C62F72E" w14:textId="39228E44" w:rsidTr="00F83EE4">
        <w:tc>
          <w:tcPr>
            <w:tcW w:w="1559" w:type="dxa"/>
          </w:tcPr>
          <w:p w14:paraId="5DC95DD6" w14:textId="5FF90F0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reatinine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mg/dl)</w:t>
            </w:r>
          </w:p>
        </w:tc>
        <w:tc>
          <w:tcPr>
            <w:tcW w:w="1985" w:type="dxa"/>
            <w:vAlign w:val="center"/>
          </w:tcPr>
          <w:p w14:paraId="1121BD93" w14:textId="414B0FBD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0 (0.90-2.50)</w:t>
            </w:r>
          </w:p>
        </w:tc>
        <w:tc>
          <w:tcPr>
            <w:tcW w:w="1985" w:type="dxa"/>
            <w:vAlign w:val="center"/>
          </w:tcPr>
          <w:p w14:paraId="56727A48" w14:textId="7A17F766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0 (0.90-2.50)</w:t>
            </w:r>
          </w:p>
        </w:tc>
        <w:tc>
          <w:tcPr>
            <w:tcW w:w="1701" w:type="dxa"/>
            <w:vAlign w:val="center"/>
          </w:tcPr>
          <w:p w14:paraId="00C9F9BF" w14:textId="301A373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0 (0.90-2.30)</w:t>
            </w:r>
          </w:p>
        </w:tc>
        <w:tc>
          <w:tcPr>
            <w:tcW w:w="1701" w:type="dxa"/>
            <w:vAlign w:val="center"/>
          </w:tcPr>
          <w:p w14:paraId="5F7EC2D7" w14:textId="423E0094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0 (0.90-2.20)</w:t>
            </w:r>
          </w:p>
        </w:tc>
        <w:tc>
          <w:tcPr>
            <w:tcW w:w="1984" w:type="dxa"/>
            <w:vAlign w:val="center"/>
          </w:tcPr>
          <w:p w14:paraId="1D05A3A0" w14:textId="482BF65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0 (0.90-2.00)</w:t>
            </w:r>
          </w:p>
        </w:tc>
        <w:tc>
          <w:tcPr>
            <w:tcW w:w="2835" w:type="dxa"/>
            <w:vAlign w:val="center"/>
          </w:tcPr>
          <w:p w14:paraId="7DB8A389" w14:textId="599552D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03</w:t>
            </w:r>
          </w:p>
        </w:tc>
      </w:tr>
      <w:tr w:rsidR="00A2032A" w14:paraId="58355626" w14:textId="2F66C0FF" w:rsidTr="00F83EE4">
        <w:tc>
          <w:tcPr>
            <w:tcW w:w="1559" w:type="dxa"/>
          </w:tcPr>
          <w:p w14:paraId="7BB1998B" w14:textId="70C25C6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U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rea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nitrogen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mg/dl)</w:t>
            </w:r>
          </w:p>
        </w:tc>
        <w:tc>
          <w:tcPr>
            <w:tcW w:w="1985" w:type="dxa"/>
            <w:vAlign w:val="center"/>
          </w:tcPr>
          <w:p w14:paraId="675C50D2" w14:textId="77A7A19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00 (19.00-54.00)</w:t>
            </w:r>
          </w:p>
        </w:tc>
        <w:tc>
          <w:tcPr>
            <w:tcW w:w="1985" w:type="dxa"/>
            <w:vAlign w:val="center"/>
          </w:tcPr>
          <w:p w14:paraId="5B9574B5" w14:textId="0BD024AC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00 (20.00-50.00)</w:t>
            </w:r>
          </w:p>
        </w:tc>
        <w:tc>
          <w:tcPr>
            <w:tcW w:w="1701" w:type="dxa"/>
            <w:vAlign w:val="center"/>
          </w:tcPr>
          <w:p w14:paraId="0FAB3D97" w14:textId="5B76CCF1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00 (17.00-48.00)</w:t>
            </w:r>
          </w:p>
        </w:tc>
        <w:tc>
          <w:tcPr>
            <w:tcW w:w="1701" w:type="dxa"/>
            <w:vAlign w:val="center"/>
          </w:tcPr>
          <w:p w14:paraId="37668AAB" w14:textId="62A4F9B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00 (18.00-43.00)</w:t>
            </w:r>
          </w:p>
        </w:tc>
        <w:tc>
          <w:tcPr>
            <w:tcW w:w="1984" w:type="dxa"/>
            <w:vAlign w:val="center"/>
          </w:tcPr>
          <w:p w14:paraId="73E2A087" w14:textId="50991FD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0 (17.00-42.00)</w:t>
            </w:r>
          </w:p>
        </w:tc>
        <w:tc>
          <w:tcPr>
            <w:tcW w:w="2835" w:type="dxa"/>
            <w:vAlign w:val="center"/>
          </w:tcPr>
          <w:p w14:paraId="1406C4CA" w14:textId="1D68158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143B252C" w14:textId="62B83E2A" w:rsidTr="00F83EE4">
        <w:tc>
          <w:tcPr>
            <w:tcW w:w="1559" w:type="dxa"/>
          </w:tcPr>
          <w:p w14:paraId="4DE67014" w14:textId="6B5ED11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(mmol/l)</w:t>
            </w:r>
          </w:p>
        </w:tc>
        <w:tc>
          <w:tcPr>
            <w:tcW w:w="1985" w:type="dxa"/>
            <w:vAlign w:val="center"/>
          </w:tcPr>
          <w:p w14:paraId="1C6695D8" w14:textId="74EF3F8C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0 (12.00-19.00)</w:t>
            </w:r>
          </w:p>
        </w:tc>
        <w:tc>
          <w:tcPr>
            <w:tcW w:w="1985" w:type="dxa"/>
            <w:vAlign w:val="center"/>
          </w:tcPr>
          <w:p w14:paraId="268F4C7F" w14:textId="1655A12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0 (13.00-18.00)</w:t>
            </w:r>
          </w:p>
        </w:tc>
        <w:tc>
          <w:tcPr>
            <w:tcW w:w="1701" w:type="dxa"/>
            <w:vAlign w:val="center"/>
          </w:tcPr>
          <w:p w14:paraId="6276737C" w14:textId="7CD9216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0 (13.00-19.00)</w:t>
            </w:r>
          </w:p>
        </w:tc>
        <w:tc>
          <w:tcPr>
            <w:tcW w:w="1701" w:type="dxa"/>
            <w:vAlign w:val="center"/>
          </w:tcPr>
          <w:p w14:paraId="75394398" w14:textId="4FB1216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0 (14.00-19.00)</w:t>
            </w:r>
          </w:p>
        </w:tc>
        <w:tc>
          <w:tcPr>
            <w:tcW w:w="1984" w:type="dxa"/>
            <w:vAlign w:val="center"/>
          </w:tcPr>
          <w:p w14:paraId="30E31F79" w14:textId="3D0E0D38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0 (14.00-20.00)</w:t>
            </w:r>
          </w:p>
        </w:tc>
        <w:tc>
          <w:tcPr>
            <w:tcW w:w="2835" w:type="dxa"/>
            <w:vAlign w:val="center"/>
          </w:tcPr>
          <w:p w14:paraId="5135C7B8" w14:textId="5F1DF3E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7349E500" w14:textId="173BBE5B" w:rsidTr="00F83EE4">
        <w:tc>
          <w:tcPr>
            <w:tcW w:w="1559" w:type="dxa"/>
          </w:tcPr>
          <w:p w14:paraId="0B1E2E9C" w14:textId="2F88A09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T(IU/L)</w:t>
            </w:r>
          </w:p>
        </w:tc>
        <w:tc>
          <w:tcPr>
            <w:tcW w:w="1985" w:type="dxa"/>
            <w:vAlign w:val="center"/>
          </w:tcPr>
          <w:p w14:paraId="1FEECCB3" w14:textId="1965DD7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 (14.00-50.00)</w:t>
            </w:r>
          </w:p>
        </w:tc>
        <w:tc>
          <w:tcPr>
            <w:tcW w:w="1985" w:type="dxa"/>
            <w:vAlign w:val="center"/>
          </w:tcPr>
          <w:p w14:paraId="272FA115" w14:textId="7ABFACF5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0 (15.00-53.25)</w:t>
            </w:r>
          </w:p>
        </w:tc>
        <w:tc>
          <w:tcPr>
            <w:tcW w:w="1701" w:type="dxa"/>
            <w:vAlign w:val="center"/>
          </w:tcPr>
          <w:p w14:paraId="694362FD" w14:textId="1F3BCBF6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00 (17.00-70.75)</w:t>
            </w:r>
          </w:p>
        </w:tc>
        <w:tc>
          <w:tcPr>
            <w:tcW w:w="1701" w:type="dxa"/>
            <w:vAlign w:val="center"/>
          </w:tcPr>
          <w:p w14:paraId="5939853C" w14:textId="7B2ABBE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00 (17.00-71.00)</w:t>
            </w:r>
          </w:p>
        </w:tc>
        <w:tc>
          <w:tcPr>
            <w:tcW w:w="1984" w:type="dxa"/>
            <w:vAlign w:val="center"/>
          </w:tcPr>
          <w:p w14:paraId="0EB93C45" w14:textId="1B221D7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00 (20.00-90.00)</w:t>
            </w:r>
          </w:p>
        </w:tc>
        <w:tc>
          <w:tcPr>
            <w:tcW w:w="2835" w:type="dxa"/>
            <w:vAlign w:val="center"/>
          </w:tcPr>
          <w:p w14:paraId="6A025ABC" w14:textId="06D0209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5A5D9266" w14:textId="775FC88B" w:rsidTr="00F83EE4">
        <w:tc>
          <w:tcPr>
            <w:tcW w:w="1559" w:type="dxa"/>
          </w:tcPr>
          <w:p w14:paraId="068C2FC9" w14:textId="2785D27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ST(IU/L)</w:t>
            </w:r>
          </w:p>
        </w:tc>
        <w:tc>
          <w:tcPr>
            <w:tcW w:w="1985" w:type="dxa"/>
            <w:vAlign w:val="center"/>
          </w:tcPr>
          <w:p w14:paraId="4B11E80B" w14:textId="73EDDE9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00 (22.00-85.00)</w:t>
            </w:r>
          </w:p>
        </w:tc>
        <w:tc>
          <w:tcPr>
            <w:tcW w:w="1985" w:type="dxa"/>
            <w:vAlign w:val="center"/>
          </w:tcPr>
          <w:p w14:paraId="08FFC66A" w14:textId="00FF9EBD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.00 (23.00-83.00)</w:t>
            </w:r>
          </w:p>
        </w:tc>
        <w:tc>
          <w:tcPr>
            <w:tcW w:w="1701" w:type="dxa"/>
            <w:vAlign w:val="center"/>
          </w:tcPr>
          <w:p w14:paraId="576B90DF" w14:textId="273D6FA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00 (25.00-101.75)</w:t>
            </w:r>
          </w:p>
        </w:tc>
        <w:tc>
          <w:tcPr>
            <w:tcW w:w="1701" w:type="dxa"/>
            <w:vAlign w:val="center"/>
          </w:tcPr>
          <w:p w14:paraId="54A195F9" w14:textId="62AF15FA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00 (25.00-104.00)</w:t>
            </w:r>
          </w:p>
        </w:tc>
        <w:tc>
          <w:tcPr>
            <w:tcW w:w="1984" w:type="dxa"/>
            <w:vAlign w:val="center"/>
          </w:tcPr>
          <w:p w14:paraId="56035EED" w14:textId="797EFE98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.00 (28.00-126.00)</w:t>
            </w:r>
          </w:p>
        </w:tc>
        <w:tc>
          <w:tcPr>
            <w:tcW w:w="2835" w:type="dxa"/>
            <w:vAlign w:val="center"/>
          </w:tcPr>
          <w:p w14:paraId="309D6C11" w14:textId="17FA00D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2032A" w14:paraId="1FEF7D5F" w14:textId="22478D7D" w:rsidTr="00F83EE4">
        <w:tc>
          <w:tcPr>
            <w:tcW w:w="1559" w:type="dxa"/>
          </w:tcPr>
          <w:p w14:paraId="121C18A7" w14:textId="53E7101E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otal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bilirubin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mg/dl)</w:t>
            </w:r>
          </w:p>
        </w:tc>
        <w:tc>
          <w:tcPr>
            <w:tcW w:w="1985" w:type="dxa"/>
            <w:vAlign w:val="center"/>
          </w:tcPr>
          <w:p w14:paraId="5AEA66C1" w14:textId="0781482F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 (0.40-2.00)</w:t>
            </w:r>
          </w:p>
        </w:tc>
        <w:tc>
          <w:tcPr>
            <w:tcW w:w="1985" w:type="dxa"/>
            <w:vAlign w:val="center"/>
          </w:tcPr>
          <w:p w14:paraId="6D74DAC5" w14:textId="4F4CB173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5 (0.40-1.60)</w:t>
            </w:r>
          </w:p>
        </w:tc>
        <w:tc>
          <w:tcPr>
            <w:tcW w:w="1701" w:type="dxa"/>
            <w:vAlign w:val="center"/>
          </w:tcPr>
          <w:p w14:paraId="36F99D8B" w14:textId="3672EE70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 (0.40-1.70)</w:t>
            </w:r>
          </w:p>
        </w:tc>
        <w:tc>
          <w:tcPr>
            <w:tcW w:w="1701" w:type="dxa"/>
            <w:vAlign w:val="center"/>
          </w:tcPr>
          <w:p w14:paraId="211DBF94" w14:textId="54835EF6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0 (0.40-1.70)</w:t>
            </w:r>
          </w:p>
        </w:tc>
        <w:tc>
          <w:tcPr>
            <w:tcW w:w="1984" w:type="dxa"/>
            <w:vAlign w:val="center"/>
          </w:tcPr>
          <w:p w14:paraId="0D4B61B1" w14:textId="6CFECFB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0 (0.50-2.00)</w:t>
            </w:r>
          </w:p>
        </w:tc>
        <w:tc>
          <w:tcPr>
            <w:tcW w:w="2835" w:type="dxa"/>
            <w:vAlign w:val="center"/>
          </w:tcPr>
          <w:p w14:paraId="2E0BA890" w14:textId="067334E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6E1FC609" w14:textId="104E5FFA" w:rsidTr="00F83EE4">
        <w:tc>
          <w:tcPr>
            <w:tcW w:w="1559" w:type="dxa"/>
          </w:tcPr>
          <w:p w14:paraId="41A97696" w14:textId="62622B4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otal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calcium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(mg/dl)</w:t>
            </w:r>
          </w:p>
        </w:tc>
        <w:tc>
          <w:tcPr>
            <w:tcW w:w="1985" w:type="dxa"/>
            <w:vAlign w:val="center"/>
          </w:tcPr>
          <w:p w14:paraId="1D372080" w14:textId="05BAFA56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0 (7.30-8.50)</w:t>
            </w:r>
          </w:p>
        </w:tc>
        <w:tc>
          <w:tcPr>
            <w:tcW w:w="1985" w:type="dxa"/>
            <w:vAlign w:val="center"/>
          </w:tcPr>
          <w:p w14:paraId="66E69754" w14:textId="35708301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0 (7.50-8.50)</w:t>
            </w:r>
          </w:p>
        </w:tc>
        <w:tc>
          <w:tcPr>
            <w:tcW w:w="1701" w:type="dxa"/>
            <w:vAlign w:val="center"/>
          </w:tcPr>
          <w:p w14:paraId="374860A3" w14:textId="1FD2ED5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0 (7.43-8.50)</w:t>
            </w:r>
          </w:p>
        </w:tc>
        <w:tc>
          <w:tcPr>
            <w:tcW w:w="1701" w:type="dxa"/>
            <w:vAlign w:val="center"/>
          </w:tcPr>
          <w:p w14:paraId="6EB00F00" w14:textId="72203EB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0 (7.50-8.70)</w:t>
            </w:r>
          </w:p>
        </w:tc>
        <w:tc>
          <w:tcPr>
            <w:tcW w:w="1984" w:type="dxa"/>
            <w:vAlign w:val="center"/>
          </w:tcPr>
          <w:p w14:paraId="733C5F45" w14:textId="0CC1A6B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0 (7.60-8.80)</w:t>
            </w:r>
          </w:p>
        </w:tc>
        <w:tc>
          <w:tcPr>
            <w:tcW w:w="2835" w:type="dxa"/>
            <w:vAlign w:val="center"/>
          </w:tcPr>
          <w:p w14:paraId="29C4AE1F" w14:textId="7C2471D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6DA16BC7" w14:textId="7958ACDB" w:rsidTr="00F83EE4">
        <w:tc>
          <w:tcPr>
            <w:tcW w:w="1559" w:type="dxa"/>
          </w:tcPr>
          <w:p w14:paraId="53FD3DBB" w14:textId="6329230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icarbonate(mmol/l)</w:t>
            </w:r>
          </w:p>
        </w:tc>
        <w:tc>
          <w:tcPr>
            <w:tcW w:w="1985" w:type="dxa"/>
            <w:vAlign w:val="center"/>
          </w:tcPr>
          <w:p w14:paraId="35360F84" w14:textId="71225EC0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8.00-24.00)</w:t>
            </w:r>
          </w:p>
        </w:tc>
        <w:tc>
          <w:tcPr>
            <w:tcW w:w="1985" w:type="dxa"/>
            <w:vAlign w:val="center"/>
          </w:tcPr>
          <w:p w14:paraId="75FE19F6" w14:textId="0D14287C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8.00-25.00)</w:t>
            </w:r>
          </w:p>
        </w:tc>
        <w:tc>
          <w:tcPr>
            <w:tcW w:w="1701" w:type="dxa"/>
            <w:vAlign w:val="center"/>
          </w:tcPr>
          <w:p w14:paraId="3036D87F" w14:textId="1B345F12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8.00-24.00)</w:t>
            </w:r>
          </w:p>
        </w:tc>
        <w:tc>
          <w:tcPr>
            <w:tcW w:w="1701" w:type="dxa"/>
            <w:vAlign w:val="center"/>
          </w:tcPr>
          <w:p w14:paraId="431C49CB" w14:textId="748CCC94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8.00-25.00)</w:t>
            </w:r>
          </w:p>
        </w:tc>
        <w:tc>
          <w:tcPr>
            <w:tcW w:w="1984" w:type="dxa"/>
            <w:vAlign w:val="center"/>
          </w:tcPr>
          <w:p w14:paraId="2F47B96E" w14:textId="1D2F74D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0 (18.00-25.00)</w:t>
            </w:r>
          </w:p>
        </w:tc>
        <w:tc>
          <w:tcPr>
            <w:tcW w:w="2835" w:type="dxa"/>
            <w:vAlign w:val="center"/>
          </w:tcPr>
          <w:p w14:paraId="59EC4657" w14:textId="40A2E13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113</w:t>
            </w:r>
          </w:p>
        </w:tc>
      </w:tr>
      <w:tr w:rsidR="00A2032A" w14:paraId="31DFBBD2" w14:textId="58537050" w:rsidTr="00F83EE4">
        <w:tc>
          <w:tcPr>
            <w:tcW w:w="1559" w:type="dxa"/>
          </w:tcPr>
          <w:p w14:paraId="2CA951CF" w14:textId="71441C5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1985" w:type="dxa"/>
            <w:vAlign w:val="center"/>
          </w:tcPr>
          <w:p w14:paraId="76B43209" w14:textId="4E99DDB7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0 (1.30-2.10)</w:t>
            </w:r>
          </w:p>
        </w:tc>
        <w:tc>
          <w:tcPr>
            <w:tcW w:w="1985" w:type="dxa"/>
            <w:vAlign w:val="center"/>
          </w:tcPr>
          <w:p w14:paraId="79F07A2D" w14:textId="3A48076A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0 (1.20-1.90)</w:t>
            </w:r>
          </w:p>
        </w:tc>
        <w:tc>
          <w:tcPr>
            <w:tcW w:w="1701" w:type="dxa"/>
            <w:vAlign w:val="center"/>
          </w:tcPr>
          <w:p w14:paraId="198C1ABE" w14:textId="7D489F99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0 (1.20-1.80)</w:t>
            </w:r>
          </w:p>
        </w:tc>
        <w:tc>
          <w:tcPr>
            <w:tcW w:w="1701" w:type="dxa"/>
            <w:vAlign w:val="center"/>
          </w:tcPr>
          <w:p w14:paraId="2EEAB162" w14:textId="3184CBBB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0 (1.20-1.80)</w:t>
            </w:r>
          </w:p>
        </w:tc>
        <w:tc>
          <w:tcPr>
            <w:tcW w:w="1984" w:type="dxa"/>
            <w:vAlign w:val="center"/>
          </w:tcPr>
          <w:p w14:paraId="7CA3C594" w14:textId="43A76EF2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0 (1.20-1.80)</w:t>
            </w:r>
          </w:p>
        </w:tc>
        <w:tc>
          <w:tcPr>
            <w:tcW w:w="2835" w:type="dxa"/>
            <w:vAlign w:val="center"/>
          </w:tcPr>
          <w:p w14:paraId="14089ECF" w14:textId="095823F1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4058A264" w14:textId="29C11456" w:rsidTr="00F83EE4">
        <w:tc>
          <w:tcPr>
            <w:tcW w:w="1559" w:type="dxa"/>
          </w:tcPr>
          <w:p w14:paraId="3FBBC837" w14:textId="5D007AF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(s)</w:t>
            </w:r>
          </w:p>
        </w:tc>
        <w:tc>
          <w:tcPr>
            <w:tcW w:w="1985" w:type="dxa"/>
            <w:vAlign w:val="center"/>
          </w:tcPr>
          <w:p w14:paraId="21FCC0A5" w14:textId="7FDB99F5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30 (13.90-22.10)</w:t>
            </w:r>
          </w:p>
        </w:tc>
        <w:tc>
          <w:tcPr>
            <w:tcW w:w="1985" w:type="dxa"/>
            <w:vAlign w:val="center"/>
          </w:tcPr>
          <w:p w14:paraId="78774B89" w14:textId="79579249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0 (13.40-20.52)</w:t>
            </w:r>
          </w:p>
        </w:tc>
        <w:tc>
          <w:tcPr>
            <w:tcW w:w="1701" w:type="dxa"/>
            <w:vAlign w:val="center"/>
          </w:tcPr>
          <w:p w14:paraId="1399BF8F" w14:textId="7E854A61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0 (13.30-19.78)</w:t>
            </w:r>
          </w:p>
        </w:tc>
        <w:tc>
          <w:tcPr>
            <w:tcW w:w="1701" w:type="dxa"/>
            <w:vAlign w:val="center"/>
          </w:tcPr>
          <w:p w14:paraId="0C567CF0" w14:textId="75E68010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0 (13.20-19.20)</w:t>
            </w:r>
          </w:p>
        </w:tc>
        <w:tc>
          <w:tcPr>
            <w:tcW w:w="1984" w:type="dxa"/>
            <w:vAlign w:val="center"/>
          </w:tcPr>
          <w:p w14:paraId="6D03A833" w14:textId="156788DB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0 (12.80-19.30)</w:t>
            </w:r>
          </w:p>
        </w:tc>
        <w:tc>
          <w:tcPr>
            <w:tcW w:w="2835" w:type="dxa"/>
            <w:vAlign w:val="center"/>
          </w:tcPr>
          <w:p w14:paraId="6F35F65D" w14:textId="3FF9E4CB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24251027" w14:textId="043946CC" w:rsidTr="00F83EE4">
        <w:tc>
          <w:tcPr>
            <w:tcW w:w="1559" w:type="dxa"/>
          </w:tcPr>
          <w:p w14:paraId="74398051" w14:textId="767A40A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T(s)</w:t>
            </w:r>
          </w:p>
        </w:tc>
        <w:tc>
          <w:tcPr>
            <w:tcW w:w="1985" w:type="dxa"/>
            <w:vAlign w:val="center"/>
          </w:tcPr>
          <w:p w14:paraId="5CFC9970" w14:textId="26AE3C19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20 (29.40-42.60)</w:t>
            </w:r>
          </w:p>
        </w:tc>
        <w:tc>
          <w:tcPr>
            <w:tcW w:w="1985" w:type="dxa"/>
            <w:vAlign w:val="center"/>
          </w:tcPr>
          <w:p w14:paraId="61973AD2" w14:textId="16AC2163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15 (29.10-41.12)</w:t>
            </w:r>
          </w:p>
        </w:tc>
        <w:tc>
          <w:tcPr>
            <w:tcW w:w="1701" w:type="dxa"/>
            <w:vAlign w:val="center"/>
          </w:tcPr>
          <w:p w14:paraId="01B88207" w14:textId="6964268C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80 (28.70-40.10)</w:t>
            </w:r>
          </w:p>
        </w:tc>
        <w:tc>
          <w:tcPr>
            <w:tcW w:w="1701" w:type="dxa"/>
            <w:vAlign w:val="center"/>
          </w:tcPr>
          <w:p w14:paraId="1E610410" w14:textId="17619CA4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20 (28.10-39.70)</w:t>
            </w:r>
          </w:p>
        </w:tc>
        <w:tc>
          <w:tcPr>
            <w:tcW w:w="1984" w:type="dxa"/>
            <w:vAlign w:val="center"/>
          </w:tcPr>
          <w:p w14:paraId="0AE5922A" w14:textId="70CB122A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70 (28.30-39.85)</w:t>
            </w:r>
          </w:p>
        </w:tc>
        <w:tc>
          <w:tcPr>
            <w:tcW w:w="2835" w:type="dxa"/>
            <w:vAlign w:val="center"/>
          </w:tcPr>
          <w:p w14:paraId="245DC113" w14:textId="3984CDF8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158F10CC" w14:textId="3BC4BBE3" w:rsidTr="00F83EE4">
        <w:tc>
          <w:tcPr>
            <w:tcW w:w="1559" w:type="dxa"/>
          </w:tcPr>
          <w:p w14:paraId="5E5FE974" w14:textId="4EEF652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Lactate(mmol/l)</w:t>
            </w:r>
          </w:p>
        </w:tc>
        <w:tc>
          <w:tcPr>
            <w:tcW w:w="1985" w:type="dxa"/>
            <w:vAlign w:val="center"/>
          </w:tcPr>
          <w:p w14:paraId="208BF177" w14:textId="05445ABC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0 (1.20-2.90)</w:t>
            </w:r>
          </w:p>
        </w:tc>
        <w:tc>
          <w:tcPr>
            <w:tcW w:w="1985" w:type="dxa"/>
            <w:vAlign w:val="center"/>
          </w:tcPr>
          <w:p w14:paraId="33BB3268" w14:textId="5CAC26EC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0 (1.30-2.80)</w:t>
            </w:r>
          </w:p>
        </w:tc>
        <w:tc>
          <w:tcPr>
            <w:tcW w:w="1701" w:type="dxa"/>
            <w:vAlign w:val="center"/>
          </w:tcPr>
          <w:p w14:paraId="2F8980E5" w14:textId="44B10B91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0 (1.40-3.10)</w:t>
            </w:r>
          </w:p>
        </w:tc>
        <w:tc>
          <w:tcPr>
            <w:tcW w:w="1701" w:type="dxa"/>
            <w:vAlign w:val="center"/>
          </w:tcPr>
          <w:p w14:paraId="4922A51C" w14:textId="6E7EC95A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0 (1.50-3.20)</w:t>
            </w:r>
          </w:p>
        </w:tc>
        <w:tc>
          <w:tcPr>
            <w:tcW w:w="1984" w:type="dxa"/>
            <w:vAlign w:val="center"/>
          </w:tcPr>
          <w:p w14:paraId="51250DCB" w14:textId="36DE6E8C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0 (1.60-3.60)</w:t>
            </w:r>
          </w:p>
        </w:tc>
        <w:tc>
          <w:tcPr>
            <w:tcW w:w="2835" w:type="dxa"/>
            <w:vAlign w:val="center"/>
          </w:tcPr>
          <w:p w14:paraId="0568BFF8" w14:textId="0E43C754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0AA08A74" w14:textId="1E995208" w:rsidTr="00F83EE4">
        <w:tc>
          <w:tcPr>
            <w:tcW w:w="1559" w:type="dxa"/>
          </w:tcPr>
          <w:p w14:paraId="07818F56" w14:textId="058CA4E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Chloride(mmol/l)</w:t>
            </w:r>
          </w:p>
        </w:tc>
        <w:tc>
          <w:tcPr>
            <w:tcW w:w="1985" w:type="dxa"/>
            <w:vAlign w:val="center"/>
          </w:tcPr>
          <w:p w14:paraId="10647989" w14:textId="2A5994F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0 (98.00-108.00)</w:t>
            </w:r>
          </w:p>
        </w:tc>
        <w:tc>
          <w:tcPr>
            <w:tcW w:w="1985" w:type="dxa"/>
            <w:vAlign w:val="center"/>
          </w:tcPr>
          <w:p w14:paraId="79974572" w14:textId="74BB2BB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0 (98.00-108.00)</w:t>
            </w:r>
          </w:p>
        </w:tc>
        <w:tc>
          <w:tcPr>
            <w:tcW w:w="1701" w:type="dxa"/>
            <w:vAlign w:val="center"/>
          </w:tcPr>
          <w:p w14:paraId="3B502DF6" w14:textId="6A25178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0 (98.00-108.00)</w:t>
            </w:r>
          </w:p>
        </w:tc>
        <w:tc>
          <w:tcPr>
            <w:tcW w:w="1701" w:type="dxa"/>
            <w:vAlign w:val="center"/>
          </w:tcPr>
          <w:p w14:paraId="0E00007A" w14:textId="23A943E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0 (98.00-108.00)</w:t>
            </w:r>
          </w:p>
        </w:tc>
        <w:tc>
          <w:tcPr>
            <w:tcW w:w="1984" w:type="dxa"/>
            <w:vAlign w:val="center"/>
          </w:tcPr>
          <w:p w14:paraId="311EEE16" w14:textId="5942AC8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0 (98.00-107.00)</w:t>
            </w:r>
          </w:p>
        </w:tc>
        <w:tc>
          <w:tcPr>
            <w:tcW w:w="2835" w:type="dxa"/>
            <w:vAlign w:val="center"/>
          </w:tcPr>
          <w:p w14:paraId="7AECB493" w14:textId="6DE13D56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580</w:t>
            </w:r>
          </w:p>
        </w:tc>
      </w:tr>
      <w:tr w:rsidR="00A2032A" w:rsidRPr="00E24542" w14:paraId="57FB8B3A" w14:textId="65D86A07" w:rsidTr="00F83EE4">
        <w:tc>
          <w:tcPr>
            <w:tcW w:w="1559" w:type="dxa"/>
          </w:tcPr>
          <w:p w14:paraId="7D5683CC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odium(mmol/l)</w:t>
            </w:r>
          </w:p>
        </w:tc>
        <w:tc>
          <w:tcPr>
            <w:tcW w:w="1985" w:type="dxa"/>
            <w:vAlign w:val="center"/>
          </w:tcPr>
          <w:p w14:paraId="7B0B2CC1" w14:textId="49B5C50A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.00 (134.00-141.00)</w:t>
            </w:r>
          </w:p>
        </w:tc>
        <w:tc>
          <w:tcPr>
            <w:tcW w:w="1985" w:type="dxa"/>
            <w:vAlign w:val="center"/>
          </w:tcPr>
          <w:p w14:paraId="76C0EDDB" w14:textId="4298D4ED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.00 (134.00-141.00)</w:t>
            </w:r>
          </w:p>
        </w:tc>
        <w:tc>
          <w:tcPr>
            <w:tcW w:w="1701" w:type="dxa"/>
            <w:vAlign w:val="center"/>
          </w:tcPr>
          <w:p w14:paraId="6271F39A" w14:textId="0B587448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00 (134.00-141.00)</w:t>
            </w:r>
          </w:p>
        </w:tc>
        <w:tc>
          <w:tcPr>
            <w:tcW w:w="1701" w:type="dxa"/>
            <w:vAlign w:val="center"/>
          </w:tcPr>
          <w:p w14:paraId="489B3D53" w14:textId="0B5F423E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00 (134.00-141.00)</w:t>
            </w:r>
          </w:p>
        </w:tc>
        <w:tc>
          <w:tcPr>
            <w:tcW w:w="1984" w:type="dxa"/>
            <w:vAlign w:val="center"/>
          </w:tcPr>
          <w:p w14:paraId="068C85F4" w14:textId="74FAEFF8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00 (135.00-141.00)</w:t>
            </w:r>
          </w:p>
        </w:tc>
        <w:tc>
          <w:tcPr>
            <w:tcW w:w="2835" w:type="dxa"/>
            <w:vAlign w:val="center"/>
          </w:tcPr>
          <w:p w14:paraId="3A688DD9" w14:textId="59D4F44E" w:rsidR="00A2032A" w:rsidRPr="00E92120" w:rsidRDefault="00A2032A" w:rsidP="00A2032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9212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E9212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6</w:t>
            </w:r>
          </w:p>
        </w:tc>
      </w:tr>
      <w:tr w:rsidR="00A2032A" w14:paraId="65C9073D" w14:textId="5816889C" w:rsidTr="00F83EE4">
        <w:tc>
          <w:tcPr>
            <w:tcW w:w="1559" w:type="dxa"/>
          </w:tcPr>
          <w:p w14:paraId="2E537CDB" w14:textId="20C7CC0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SOFA</w:t>
            </w:r>
          </w:p>
        </w:tc>
        <w:tc>
          <w:tcPr>
            <w:tcW w:w="1985" w:type="dxa"/>
            <w:vAlign w:val="center"/>
          </w:tcPr>
          <w:p w14:paraId="53E9B809" w14:textId="5D54F8A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0 (2.00-5.00)</w:t>
            </w:r>
          </w:p>
        </w:tc>
        <w:tc>
          <w:tcPr>
            <w:tcW w:w="1985" w:type="dxa"/>
            <w:vAlign w:val="center"/>
          </w:tcPr>
          <w:p w14:paraId="484604A1" w14:textId="77D9D508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0 (2.00-5.00)</w:t>
            </w:r>
          </w:p>
        </w:tc>
        <w:tc>
          <w:tcPr>
            <w:tcW w:w="1701" w:type="dxa"/>
            <w:vAlign w:val="center"/>
          </w:tcPr>
          <w:p w14:paraId="412C5E11" w14:textId="752F09D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0 (2.00-4.00)</w:t>
            </w:r>
          </w:p>
        </w:tc>
        <w:tc>
          <w:tcPr>
            <w:tcW w:w="1701" w:type="dxa"/>
            <w:vAlign w:val="center"/>
          </w:tcPr>
          <w:p w14:paraId="5E219A40" w14:textId="702FD64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0 (2.00-4.00)</w:t>
            </w:r>
          </w:p>
        </w:tc>
        <w:tc>
          <w:tcPr>
            <w:tcW w:w="1984" w:type="dxa"/>
            <w:vAlign w:val="center"/>
          </w:tcPr>
          <w:p w14:paraId="4A276E8E" w14:textId="59AD2DE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0 (2.00-4.00)</w:t>
            </w:r>
          </w:p>
        </w:tc>
        <w:tc>
          <w:tcPr>
            <w:tcW w:w="2835" w:type="dxa"/>
            <w:vAlign w:val="center"/>
          </w:tcPr>
          <w:p w14:paraId="7383AD26" w14:textId="63C5C68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48011246" w14:textId="1D967AE6" w:rsidTr="00F83EE4">
        <w:tc>
          <w:tcPr>
            <w:tcW w:w="1559" w:type="dxa"/>
          </w:tcPr>
          <w:p w14:paraId="6F4B1B16" w14:textId="37E8C52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PACHEII</w:t>
            </w:r>
          </w:p>
        </w:tc>
        <w:tc>
          <w:tcPr>
            <w:tcW w:w="1985" w:type="dxa"/>
            <w:vAlign w:val="center"/>
          </w:tcPr>
          <w:p w14:paraId="2F5B0731" w14:textId="1FD33D30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0 (11.00-16.00)</w:t>
            </w:r>
          </w:p>
        </w:tc>
        <w:tc>
          <w:tcPr>
            <w:tcW w:w="1985" w:type="dxa"/>
            <w:vAlign w:val="center"/>
          </w:tcPr>
          <w:p w14:paraId="522FA15D" w14:textId="1964A2EB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0 (10.00-16.00)</w:t>
            </w:r>
          </w:p>
        </w:tc>
        <w:tc>
          <w:tcPr>
            <w:tcW w:w="1701" w:type="dxa"/>
            <w:vAlign w:val="center"/>
          </w:tcPr>
          <w:p w14:paraId="084E6054" w14:textId="0FBCD84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0 (9.00-14.00)</w:t>
            </w:r>
          </w:p>
        </w:tc>
        <w:tc>
          <w:tcPr>
            <w:tcW w:w="1701" w:type="dxa"/>
            <w:vAlign w:val="center"/>
          </w:tcPr>
          <w:p w14:paraId="41D22D70" w14:textId="45771F3F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0 (8.00-14.00)</w:t>
            </w:r>
          </w:p>
        </w:tc>
        <w:tc>
          <w:tcPr>
            <w:tcW w:w="1984" w:type="dxa"/>
            <w:vAlign w:val="center"/>
          </w:tcPr>
          <w:p w14:paraId="372600FF" w14:textId="355E5FA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0 (9.00-14.00)</w:t>
            </w:r>
          </w:p>
        </w:tc>
        <w:tc>
          <w:tcPr>
            <w:tcW w:w="2835" w:type="dxa"/>
            <w:vAlign w:val="center"/>
          </w:tcPr>
          <w:p w14:paraId="30F59934" w14:textId="008809AC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2032A" w14:paraId="122ED605" w14:textId="59033CF3" w:rsidTr="00F83EE4">
        <w:tc>
          <w:tcPr>
            <w:tcW w:w="1559" w:type="dxa"/>
          </w:tcPr>
          <w:p w14:paraId="34FBA69E" w14:textId="3A9DD40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  <w:t>O</w:t>
            </w:r>
            <w:r w:rsidRPr="00E9212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utcomes</w:t>
            </w:r>
          </w:p>
        </w:tc>
        <w:tc>
          <w:tcPr>
            <w:tcW w:w="1985" w:type="dxa"/>
            <w:vAlign w:val="center"/>
          </w:tcPr>
          <w:p w14:paraId="3533D803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vAlign w:val="center"/>
          </w:tcPr>
          <w:p w14:paraId="20F2B20D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19A550BA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14:paraId="7616A54A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vAlign w:val="center"/>
          </w:tcPr>
          <w:p w14:paraId="5DD01126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</w:tcPr>
          <w:p w14:paraId="6C46270B" w14:textId="77777777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2032A" w14:paraId="419EC7DB" w14:textId="5A54B8FF" w:rsidTr="00F83EE4">
        <w:tc>
          <w:tcPr>
            <w:tcW w:w="1559" w:type="dxa"/>
          </w:tcPr>
          <w:p w14:paraId="724107CB" w14:textId="4853B863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S in ICU(days)</w:t>
            </w:r>
          </w:p>
        </w:tc>
        <w:tc>
          <w:tcPr>
            <w:tcW w:w="1985" w:type="dxa"/>
            <w:vAlign w:val="center"/>
          </w:tcPr>
          <w:p w14:paraId="43D4FCF1" w14:textId="05DF2838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5 (2.13-10.31)</w:t>
            </w:r>
          </w:p>
        </w:tc>
        <w:tc>
          <w:tcPr>
            <w:tcW w:w="1985" w:type="dxa"/>
            <w:vAlign w:val="center"/>
          </w:tcPr>
          <w:p w14:paraId="5CF88FAD" w14:textId="16702E48" w:rsidR="00A2032A" w:rsidRPr="008E094C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4 (2.19-9.73)</w:t>
            </w:r>
          </w:p>
        </w:tc>
        <w:tc>
          <w:tcPr>
            <w:tcW w:w="1701" w:type="dxa"/>
            <w:vAlign w:val="center"/>
          </w:tcPr>
          <w:p w14:paraId="46ACCFCA" w14:textId="694BD0A9" w:rsidR="00A2032A" w:rsidRPr="008E094C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5 (2.16-10.51)</w:t>
            </w:r>
          </w:p>
        </w:tc>
        <w:tc>
          <w:tcPr>
            <w:tcW w:w="1701" w:type="dxa"/>
            <w:vAlign w:val="center"/>
          </w:tcPr>
          <w:p w14:paraId="6EAC6075" w14:textId="0C62004F" w:rsidR="00A2032A" w:rsidRPr="008E094C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8E094C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0 (2.13-10.73)</w:t>
            </w:r>
          </w:p>
        </w:tc>
        <w:tc>
          <w:tcPr>
            <w:tcW w:w="1984" w:type="dxa"/>
            <w:vAlign w:val="center"/>
          </w:tcPr>
          <w:p w14:paraId="65FD4DCE" w14:textId="7DE7BEF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7 (2.21-11.83)</w:t>
            </w:r>
          </w:p>
        </w:tc>
        <w:tc>
          <w:tcPr>
            <w:tcW w:w="2835" w:type="dxa"/>
            <w:vAlign w:val="center"/>
          </w:tcPr>
          <w:p w14:paraId="7F49ECF8" w14:textId="3E95B50A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261</w:t>
            </w:r>
          </w:p>
        </w:tc>
      </w:tr>
      <w:tr w:rsidR="00A2032A" w14:paraId="5308572C" w14:textId="5214DA3B" w:rsidTr="00F83EE4">
        <w:tc>
          <w:tcPr>
            <w:tcW w:w="1559" w:type="dxa"/>
          </w:tcPr>
          <w:p w14:paraId="3576C340" w14:textId="2EE3ECE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OS in hospital(days)</w:t>
            </w:r>
          </w:p>
        </w:tc>
        <w:tc>
          <w:tcPr>
            <w:tcW w:w="1985" w:type="dxa"/>
            <w:vAlign w:val="center"/>
          </w:tcPr>
          <w:p w14:paraId="282D2F5D" w14:textId="5D168E4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8 (6.76-22.43)</w:t>
            </w:r>
          </w:p>
        </w:tc>
        <w:tc>
          <w:tcPr>
            <w:tcW w:w="1985" w:type="dxa"/>
            <w:vAlign w:val="center"/>
          </w:tcPr>
          <w:p w14:paraId="687ED6B4" w14:textId="26120CDD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7 (6.65-20.29)</w:t>
            </w:r>
          </w:p>
        </w:tc>
        <w:tc>
          <w:tcPr>
            <w:tcW w:w="1701" w:type="dxa"/>
            <w:vAlign w:val="center"/>
          </w:tcPr>
          <w:p w14:paraId="64FFA203" w14:textId="30AEABA8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9 (6.49-19.58)</w:t>
            </w:r>
          </w:p>
        </w:tc>
        <w:tc>
          <w:tcPr>
            <w:tcW w:w="1701" w:type="dxa"/>
            <w:vAlign w:val="center"/>
          </w:tcPr>
          <w:p w14:paraId="3DF73923" w14:textId="68305A25" w:rsidR="00A2032A" w:rsidRPr="00EF35C5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F35C5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6 (6.00-20.76)</w:t>
            </w:r>
          </w:p>
        </w:tc>
        <w:tc>
          <w:tcPr>
            <w:tcW w:w="1984" w:type="dxa"/>
            <w:vAlign w:val="center"/>
          </w:tcPr>
          <w:p w14:paraId="5057CAB5" w14:textId="104F2591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1 (5.93-21.45)</w:t>
            </w:r>
          </w:p>
        </w:tc>
        <w:tc>
          <w:tcPr>
            <w:tcW w:w="2835" w:type="dxa"/>
            <w:vAlign w:val="center"/>
          </w:tcPr>
          <w:p w14:paraId="0504F842" w14:textId="4760D27D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115</w:t>
            </w:r>
          </w:p>
        </w:tc>
      </w:tr>
      <w:tr w:rsidR="00A2032A" w14:paraId="1439DA25" w14:textId="2AB4A1E4" w:rsidTr="00F83EE4">
        <w:tc>
          <w:tcPr>
            <w:tcW w:w="1559" w:type="dxa"/>
            <w:tcBorders>
              <w:bottom w:val="single" w:sz="4" w:space="0" w:color="auto"/>
            </w:tcBorders>
          </w:tcPr>
          <w:p w14:paraId="09CAECAA" w14:textId="394BE665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30-day mortality(n,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8E5EF3A" w14:textId="455D6B39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7 (34.23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176A20" w14:textId="40BA3D54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8 (31.2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4F103C" w14:textId="1D4B38BE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2 (30.4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2EB9FE" w14:textId="492C8591" w:rsidR="00A2032A" w:rsidRPr="00E92120" w:rsidRDefault="00A2032A" w:rsidP="00A2032A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41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7 (27.4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CA22A34" w14:textId="6877E2B2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2 (27.87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EB37E38" w14:textId="5A40A5F9" w:rsidR="00A2032A" w:rsidRPr="00E92120" w:rsidRDefault="00A2032A" w:rsidP="00A2032A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E92120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E92120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.001</w:t>
            </w:r>
          </w:p>
        </w:tc>
      </w:tr>
    </w:tbl>
    <w:p w14:paraId="362346F5" w14:textId="2A33C49D" w:rsidR="005058DF" w:rsidRPr="008014EB" w:rsidRDefault="005058DF" w:rsidP="005058DF">
      <w:pPr>
        <w:rPr>
          <w:rFonts w:ascii="Times New Roman" w:hAnsi="Times New Roman" w:cs="Times New Roman"/>
          <w:color w:val="000000" w:themeColor="text1"/>
          <w:szCs w:val="21"/>
        </w:rPr>
      </w:pPr>
      <w:r w:rsidRPr="00F90C18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Abbreviations:</w:t>
      </w:r>
      <w:r w:rsidRPr="00F90C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92884">
        <w:rPr>
          <w:rFonts w:ascii="Times New Roman" w:hAnsi="Times New Roman" w:cs="Times New Roman"/>
          <w:color w:val="000000" w:themeColor="text1"/>
          <w:szCs w:val="21"/>
        </w:rPr>
        <w:t>ALT=</w:t>
      </w:r>
      <w:r w:rsidR="00092884" w:rsidRPr="00682F57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092884" w:rsidRPr="00682F57">
        <w:rPr>
          <w:rFonts w:ascii="Times New Roman" w:hAnsi="Times New Roman" w:cs="Times New Roman"/>
          <w:color w:val="000000" w:themeColor="text1"/>
          <w:szCs w:val="21"/>
        </w:rPr>
        <w:t>lanine aminotransferase</w:t>
      </w:r>
      <w:r w:rsidR="0009288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773B5B" w:rsidRPr="00F90C18">
        <w:rPr>
          <w:rFonts w:ascii="Times New Roman" w:hAnsi="Times New Roman" w:cs="Times New Roman"/>
          <w:color w:val="000000" w:themeColor="text1"/>
          <w:szCs w:val="21"/>
        </w:rPr>
        <w:t>AST=</w:t>
      </w:r>
      <w:r w:rsidR="00F90C18" w:rsidRPr="00F90C18">
        <w:rPr>
          <w:rFonts w:ascii="Times New Roman" w:hAnsi="Times New Roman" w:cs="Times New Roman"/>
          <w:color w:val="000000" w:themeColor="text1"/>
          <w:szCs w:val="21"/>
        </w:rPr>
        <w:t xml:space="preserve"> aspartate aminotransferase,</w:t>
      </w:r>
      <w:r w:rsidR="00F90C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E35CD">
        <w:rPr>
          <w:rFonts w:ascii="Times New Roman" w:hAnsi="Times New Roman" w:cs="Times New Roman"/>
          <w:color w:val="000000" w:themeColor="text1"/>
          <w:szCs w:val="21"/>
        </w:rPr>
        <w:t>CAD</w:t>
      </w:r>
      <w:r w:rsidR="007E35CD">
        <w:rPr>
          <w:rFonts w:ascii="Times New Roman" w:hAnsi="Times New Roman" w:cs="Times New Roman" w:hint="eastAsia"/>
          <w:color w:val="000000" w:themeColor="text1"/>
          <w:szCs w:val="21"/>
        </w:rPr>
        <w:t>=</w:t>
      </w:r>
      <w:r w:rsidR="00F90C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E35CD"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>coronary</w:t>
      </w:r>
      <w:r w:rsidR="007E35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E35CD">
        <w:rPr>
          <w:rFonts w:ascii="Times New Roman" w:hAnsi="Times New Roman" w:cs="Times New Roman" w:hint="eastAsia"/>
          <w:color w:val="000000" w:themeColor="text1"/>
          <w:szCs w:val="21"/>
        </w:rPr>
        <w:t>artery</w:t>
      </w:r>
      <w:r w:rsidR="007E35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E35CD">
        <w:rPr>
          <w:rFonts w:ascii="Times New Roman" w:hAnsi="Times New Roman" w:cs="Times New Roman" w:hint="eastAsia"/>
          <w:color w:val="000000" w:themeColor="text1"/>
          <w:szCs w:val="21"/>
        </w:rPr>
        <w:t>disease</w:t>
      </w:r>
      <w:r w:rsidR="007E35C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 xml:space="preserve">SBP=systolic blood pressure, DBP= diastolic blood pressure, HR= heart rate, RR=respiratory rate, WBC=white blood cells, PLT=platelet, </w:t>
      </w:r>
      <w:r w:rsidR="0005369B" w:rsidRPr="007B27AC">
        <w:rPr>
          <w:rFonts w:ascii="Times New Roman" w:hAnsi="Times New Roman" w:cs="Times New Roman"/>
          <w:color w:val="000000" w:themeColor="text1"/>
          <w:szCs w:val="21"/>
        </w:rPr>
        <w:t>RBC=</w:t>
      </w:r>
      <w:r w:rsidR="001532B3" w:rsidRPr="007B27AC">
        <w:rPr>
          <w:rFonts w:ascii="Times New Roman" w:hAnsi="Times New Roman" w:cs="Times New Roman" w:hint="eastAsia"/>
          <w:color w:val="000000" w:themeColor="text1"/>
          <w:szCs w:val="21"/>
        </w:rPr>
        <w:t>red</w:t>
      </w:r>
      <w:r w:rsidR="001532B3" w:rsidRPr="007B27AC">
        <w:rPr>
          <w:rFonts w:ascii="Times New Roman" w:hAnsi="Times New Roman" w:cs="Times New Roman"/>
          <w:color w:val="000000" w:themeColor="text1"/>
          <w:szCs w:val="21"/>
        </w:rPr>
        <w:t xml:space="preserve"> blood cells</w:t>
      </w:r>
      <w:r w:rsidR="000B2BF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>PT=</w:t>
      </w:r>
      <w:r w:rsidR="00E4444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 xml:space="preserve">prothrombin time, TT=thrombin time, </w:t>
      </w:r>
      <w:r w:rsidR="006A5DC5" w:rsidRPr="00895EF9">
        <w:rPr>
          <w:rFonts w:ascii="Times New Roman" w:hAnsi="Times New Roman" w:cs="Times New Roman"/>
          <w:color w:val="000000" w:themeColor="text1"/>
          <w:szCs w:val="21"/>
        </w:rPr>
        <w:t>INR=</w:t>
      </w:r>
      <w:r w:rsidR="00D904C2" w:rsidRPr="00895EF9">
        <w:rPr>
          <w:rFonts w:ascii="Times New Roman" w:hAnsi="Times New Roman" w:cs="Times New Roman"/>
          <w:color w:val="000000" w:themeColor="text1"/>
          <w:szCs w:val="21"/>
        </w:rPr>
        <w:t xml:space="preserve">international </w:t>
      </w:r>
      <w:r w:rsidR="00895EF9" w:rsidRPr="00895EF9">
        <w:rPr>
          <w:rFonts w:ascii="Times New Roman" w:hAnsi="Times New Roman" w:cs="Times New Roman"/>
          <w:color w:val="000000" w:themeColor="text1"/>
          <w:szCs w:val="21"/>
        </w:rPr>
        <w:t xml:space="preserve">normalized </w:t>
      </w:r>
      <w:r w:rsidR="00D904C2" w:rsidRPr="00895EF9">
        <w:rPr>
          <w:rFonts w:ascii="Times New Roman" w:hAnsi="Times New Roman" w:cs="Times New Roman"/>
          <w:color w:val="000000" w:themeColor="text1"/>
          <w:szCs w:val="21"/>
        </w:rPr>
        <w:t>ratio</w:t>
      </w:r>
      <w:r w:rsidR="00895EF9" w:rsidRPr="00895EF9">
        <w:rPr>
          <w:rFonts w:ascii="Times New Roman" w:hAnsi="Times New Roman" w:cs="Times New Roman"/>
          <w:color w:val="000000" w:themeColor="text1"/>
          <w:szCs w:val="21"/>
        </w:rPr>
        <w:t>,</w:t>
      </w:r>
      <w:r w:rsidR="006A5DC5" w:rsidRPr="00895EF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B27AC" w:rsidRPr="00895EF9">
        <w:rPr>
          <w:rFonts w:ascii="Times New Roman" w:hAnsi="Times New Roman" w:cs="Times New Roman"/>
          <w:color w:val="000000" w:themeColor="text1"/>
          <w:szCs w:val="21"/>
        </w:rPr>
        <w:t>A</w:t>
      </w:r>
      <w:r w:rsidR="007B27AC" w:rsidRPr="00682F57">
        <w:rPr>
          <w:rFonts w:ascii="Times New Roman" w:hAnsi="Times New Roman" w:cs="Times New Roman"/>
          <w:color w:val="000000" w:themeColor="text1"/>
          <w:szCs w:val="21"/>
        </w:rPr>
        <w:t>G=</w:t>
      </w:r>
      <w:r w:rsidR="00682F57" w:rsidRPr="00682F57">
        <w:rPr>
          <w:rFonts w:ascii="Times New Roman" w:hAnsi="Times New Roman" w:cs="Times New Roman" w:hint="eastAsia"/>
          <w:color w:val="000000" w:themeColor="text1"/>
          <w:szCs w:val="21"/>
        </w:rPr>
        <w:t>anion</w:t>
      </w:r>
      <w:r w:rsidR="00682F57"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82F57" w:rsidRPr="00682F57">
        <w:rPr>
          <w:rFonts w:ascii="Times New Roman" w:hAnsi="Times New Roman" w:cs="Times New Roman" w:hint="eastAsia"/>
          <w:color w:val="000000" w:themeColor="text1"/>
          <w:szCs w:val="21"/>
        </w:rPr>
        <w:t>gap</w:t>
      </w:r>
      <w:r w:rsidR="00682F57" w:rsidRPr="00682F57">
        <w:rPr>
          <w:rFonts w:ascii="Times New Roman" w:hAnsi="Times New Roman" w:cs="Times New Roman"/>
          <w:color w:val="000000" w:themeColor="text1"/>
          <w:szCs w:val="21"/>
        </w:rPr>
        <w:t>,</w:t>
      </w:r>
      <w:r w:rsidR="007B27AC" w:rsidRPr="00682F5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B27AC">
        <w:rPr>
          <w:rFonts w:ascii="Times New Roman" w:hAnsi="Times New Roman" w:cs="Times New Roman"/>
          <w:color w:val="000000" w:themeColor="text1"/>
          <w:szCs w:val="21"/>
        </w:rPr>
        <w:t>SOFA=sequential organ failure assessment, APACHE=acute physiology and chronic health evaluation, LOS=length of stay, ICU=intensive care unit, IQR=interquartile ranges</w:t>
      </w:r>
      <w:r w:rsidR="00DF2B8F">
        <w:rPr>
          <w:rFonts w:ascii="Times New Roman" w:hAnsi="Times New Roman" w:cs="Times New Roman"/>
          <w:color w:val="000000" w:themeColor="text1"/>
          <w:szCs w:val="21"/>
        </w:rPr>
        <w:t>.</w:t>
      </w:r>
      <w:bookmarkEnd w:id="0"/>
    </w:p>
    <w:sectPr w:rsidR="005058DF" w:rsidRPr="008014EB" w:rsidSect="00B60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4DCDEB" w14:textId="77777777" w:rsidR="00816AEB" w:rsidRDefault="00816AEB" w:rsidP="00B42015">
      <w:r>
        <w:separator/>
      </w:r>
    </w:p>
  </w:endnote>
  <w:endnote w:type="continuationSeparator" w:id="0">
    <w:p w14:paraId="4577C2B2" w14:textId="77777777" w:rsidR="00816AEB" w:rsidRDefault="00816AEB" w:rsidP="00B4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 Regular">
    <w:altName w:val="微软雅黑"/>
    <w:charset w:val="00"/>
    <w:family w:val="swiss"/>
    <w:pitch w:val="default"/>
    <w:sig w:usb0="00000000" w:usb1="0000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09B2C" w14:textId="77777777" w:rsidR="00816AEB" w:rsidRDefault="00816AEB" w:rsidP="00B42015">
      <w:r>
        <w:separator/>
      </w:r>
    </w:p>
  </w:footnote>
  <w:footnote w:type="continuationSeparator" w:id="0">
    <w:p w14:paraId="02E4DF67" w14:textId="77777777" w:rsidR="00816AEB" w:rsidRDefault="00816AEB" w:rsidP="00B4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pwrpsxp5pe5etpstxafw85t52p0xefed0&quot;&gt;My EndNote Library&lt;record-ids&gt;&lt;item&gt;290&lt;/item&gt;&lt;item&gt;460&lt;/item&gt;&lt;item&gt;464&lt;/item&gt;&lt;item&gt;475&lt;/item&gt;&lt;item&gt;486&lt;/item&gt;&lt;item&gt;495&lt;/item&gt;&lt;item&gt;496&lt;/item&gt;&lt;item&gt;507&lt;/item&gt;&lt;item&gt;508&lt;/item&gt;&lt;item&gt;515&lt;/item&gt;&lt;item&gt;518&lt;/item&gt;&lt;item&gt;519&lt;/item&gt;&lt;item&gt;521&lt;/item&gt;&lt;item&gt;522&lt;/item&gt;&lt;item&gt;524&lt;/item&gt;&lt;item&gt;525&lt;/item&gt;&lt;item&gt;527&lt;/item&gt;&lt;item&gt;529&lt;/item&gt;&lt;item&gt;530&lt;/item&gt;&lt;item&gt;531&lt;/item&gt;&lt;item&gt;532&lt;/item&gt;&lt;item&gt;534&lt;/item&gt;&lt;item&gt;535&lt;/item&gt;&lt;item&gt;536&lt;/item&gt;&lt;item&gt;537&lt;/item&gt;&lt;item&gt;538&lt;/item&gt;&lt;item&gt;539&lt;/item&gt;&lt;item&gt;540&lt;/item&gt;&lt;item&gt;748&lt;/item&gt;&lt;item&gt;749&lt;/item&gt;&lt;/record-ids&gt;&lt;/item&gt;&lt;/Libraries&gt;"/>
  </w:docVars>
  <w:rsids>
    <w:rsidRoot w:val="00C14058"/>
    <w:rsid w:val="00001B56"/>
    <w:rsid w:val="000021BD"/>
    <w:rsid w:val="000029DF"/>
    <w:rsid w:val="00004BF3"/>
    <w:rsid w:val="00005B67"/>
    <w:rsid w:val="00006544"/>
    <w:rsid w:val="00006F6E"/>
    <w:rsid w:val="00011608"/>
    <w:rsid w:val="00014B35"/>
    <w:rsid w:val="00014CFD"/>
    <w:rsid w:val="00014D21"/>
    <w:rsid w:val="000200E5"/>
    <w:rsid w:val="00020652"/>
    <w:rsid w:val="00022879"/>
    <w:rsid w:val="000255A9"/>
    <w:rsid w:val="00025AB5"/>
    <w:rsid w:val="00030338"/>
    <w:rsid w:val="00034DDF"/>
    <w:rsid w:val="000360B0"/>
    <w:rsid w:val="00036863"/>
    <w:rsid w:val="0004075D"/>
    <w:rsid w:val="000410AC"/>
    <w:rsid w:val="00051E49"/>
    <w:rsid w:val="00053596"/>
    <w:rsid w:val="0005369B"/>
    <w:rsid w:val="00056CFC"/>
    <w:rsid w:val="0005753F"/>
    <w:rsid w:val="00057B86"/>
    <w:rsid w:val="000611C1"/>
    <w:rsid w:val="00063EAC"/>
    <w:rsid w:val="00066097"/>
    <w:rsid w:val="000703B2"/>
    <w:rsid w:val="00073CAE"/>
    <w:rsid w:val="0007423A"/>
    <w:rsid w:val="000768C4"/>
    <w:rsid w:val="00077104"/>
    <w:rsid w:val="0008520A"/>
    <w:rsid w:val="00085D6C"/>
    <w:rsid w:val="00085DD6"/>
    <w:rsid w:val="000926FD"/>
    <w:rsid w:val="00092884"/>
    <w:rsid w:val="0009343F"/>
    <w:rsid w:val="00094D00"/>
    <w:rsid w:val="000A312E"/>
    <w:rsid w:val="000A40FC"/>
    <w:rsid w:val="000A4C15"/>
    <w:rsid w:val="000B2BF6"/>
    <w:rsid w:val="000B3035"/>
    <w:rsid w:val="000B694F"/>
    <w:rsid w:val="000C49F3"/>
    <w:rsid w:val="000C68A6"/>
    <w:rsid w:val="000D0360"/>
    <w:rsid w:val="000D0D7A"/>
    <w:rsid w:val="000D16D8"/>
    <w:rsid w:val="000D4159"/>
    <w:rsid w:val="000D4F75"/>
    <w:rsid w:val="000D7695"/>
    <w:rsid w:val="000E1682"/>
    <w:rsid w:val="000E2C7D"/>
    <w:rsid w:val="000E7AA2"/>
    <w:rsid w:val="000F0D4D"/>
    <w:rsid w:val="000F2804"/>
    <w:rsid w:val="000F471D"/>
    <w:rsid w:val="000F7809"/>
    <w:rsid w:val="00100032"/>
    <w:rsid w:val="00100E26"/>
    <w:rsid w:val="00101724"/>
    <w:rsid w:val="00111EE5"/>
    <w:rsid w:val="00111F93"/>
    <w:rsid w:val="00112A71"/>
    <w:rsid w:val="00112F95"/>
    <w:rsid w:val="00114D9F"/>
    <w:rsid w:val="00115BCF"/>
    <w:rsid w:val="00116355"/>
    <w:rsid w:val="001176F9"/>
    <w:rsid w:val="0012155A"/>
    <w:rsid w:val="001222EF"/>
    <w:rsid w:val="001244DF"/>
    <w:rsid w:val="00126652"/>
    <w:rsid w:val="00131DBE"/>
    <w:rsid w:val="001337CF"/>
    <w:rsid w:val="00135165"/>
    <w:rsid w:val="00136C33"/>
    <w:rsid w:val="001373F9"/>
    <w:rsid w:val="0013789D"/>
    <w:rsid w:val="00142FA0"/>
    <w:rsid w:val="001532B3"/>
    <w:rsid w:val="00155A0A"/>
    <w:rsid w:val="00156D2F"/>
    <w:rsid w:val="00161186"/>
    <w:rsid w:val="00165113"/>
    <w:rsid w:val="00165503"/>
    <w:rsid w:val="00165B97"/>
    <w:rsid w:val="00166A12"/>
    <w:rsid w:val="00167745"/>
    <w:rsid w:val="001709AC"/>
    <w:rsid w:val="001713EA"/>
    <w:rsid w:val="00171B81"/>
    <w:rsid w:val="001733A8"/>
    <w:rsid w:val="001739CB"/>
    <w:rsid w:val="00173CDC"/>
    <w:rsid w:val="00182988"/>
    <w:rsid w:val="00183339"/>
    <w:rsid w:val="001863AD"/>
    <w:rsid w:val="001865AB"/>
    <w:rsid w:val="00187A34"/>
    <w:rsid w:val="00191E9C"/>
    <w:rsid w:val="0019255A"/>
    <w:rsid w:val="0019336B"/>
    <w:rsid w:val="00196005"/>
    <w:rsid w:val="001A0211"/>
    <w:rsid w:val="001A2E34"/>
    <w:rsid w:val="001A6594"/>
    <w:rsid w:val="001A6817"/>
    <w:rsid w:val="001B0F54"/>
    <w:rsid w:val="001B2000"/>
    <w:rsid w:val="001B3AFE"/>
    <w:rsid w:val="001B5B13"/>
    <w:rsid w:val="001C2C67"/>
    <w:rsid w:val="001C6EEF"/>
    <w:rsid w:val="001D03B9"/>
    <w:rsid w:val="001D0ADC"/>
    <w:rsid w:val="001D64AE"/>
    <w:rsid w:val="001E1BB2"/>
    <w:rsid w:val="001E3331"/>
    <w:rsid w:val="001E55C5"/>
    <w:rsid w:val="001E5D44"/>
    <w:rsid w:val="001E64E5"/>
    <w:rsid w:val="001E78FB"/>
    <w:rsid w:val="001F27CD"/>
    <w:rsid w:val="001F4272"/>
    <w:rsid w:val="001F5C6C"/>
    <w:rsid w:val="0020086E"/>
    <w:rsid w:val="00203268"/>
    <w:rsid w:val="00207477"/>
    <w:rsid w:val="00207C35"/>
    <w:rsid w:val="00207DF5"/>
    <w:rsid w:val="00213165"/>
    <w:rsid w:val="0021425A"/>
    <w:rsid w:val="00214F25"/>
    <w:rsid w:val="00215040"/>
    <w:rsid w:val="002216FA"/>
    <w:rsid w:val="00221C50"/>
    <w:rsid w:val="002220E9"/>
    <w:rsid w:val="00223389"/>
    <w:rsid w:val="00223A34"/>
    <w:rsid w:val="002246E5"/>
    <w:rsid w:val="0022561B"/>
    <w:rsid w:val="002321F6"/>
    <w:rsid w:val="00232D0D"/>
    <w:rsid w:val="00236029"/>
    <w:rsid w:val="00236764"/>
    <w:rsid w:val="00236939"/>
    <w:rsid w:val="00237A30"/>
    <w:rsid w:val="002401AC"/>
    <w:rsid w:val="00244A7B"/>
    <w:rsid w:val="0024519E"/>
    <w:rsid w:val="002524CB"/>
    <w:rsid w:val="00252ECF"/>
    <w:rsid w:val="00253C35"/>
    <w:rsid w:val="0025499F"/>
    <w:rsid w:val="0025552D"/>
    <w:rsid w:val="002561BD"/>
    <w:rsid w:val="00261AC1"/>
    <w:rsid w:val="0026364A"/>
    <w:rsid w:val="00264BBF"/>
    <w:rsid w:val="00266302"/>
    <w:rsid w:val="00266346"/>
    <w:rsid w:val="00271BEF"/>
    <w:rsid w:val="00273AA4"/>
    <w:rsid w:val="00275EC7"/>
    <w:rsid w:val="00276821"/>
    <w:rsid w:val="00283A60"/>
    <w:rsid w:val="00284B5E"/>
    <w:rsid w:val="00285005"/>
    <w:rsid w:val="0028559F"/>
    <w:rsid w:val="0028656E"/>
    <w:rsid w:val="0029005A"/>
    <w:rsid w:val="002904DF"/>
    <w:rsid w:val="0029066E"/>
    <w:rsid w:val="00290EAF"/>
    <w:rsid w:val="00292769"/>
    <w:rsid w:val="00293BD5"/>
    <w:rsid w:val="00293D5B"/>
    <w:rsid w:val="002A26D0"/>
    <w:rsid w:val="002A3C96"/>
    <w:rsid w:val="002A4692"/>
    <w:rsid w:val="002A4746"/>
    <w:rsid w:val="002A4A86"/>
    <w:rsid w:val="002C43AD"/>
    <w:rsid w:val="002D04C8"/>
    <w:rsid w:val="002D1380"/>
    <w:rsid w:val="002D2B35"/>
    <w:rsid w:val="002D64C9"/>
    <w:rsid w:val="002D66A0"/>
    <w:rsid w:val="002D7C64"/>
    <w:rsid w:val="002E59E7"/>
    <w:rsid w:val="002E717C"/>
    <w:rsid w:val="002E78FE"/>
    <w:rsid w:val="002F22E5"/>
    <w:rsid w:val="002F2F11"/>
    <w:rsid w:val="0030073D"/>
    <w:rsid w:val="003136D1"/>
    <w:rsid w:val="003229E8"/>
    <w:rsid w:val="00323C86"/>
    <w:rsid w:val="00333254"/>
    <w:rsid w:val="003346DF"/>
    <w:rsid w:val="0034039D"/>
    <w:rsid w:val="0034502D"/>
    <w:rsid w:val="0034584B"/>
    <w:rsid w:val="00346FA9"/>
    <w:rsid w:val="00351658"/>
    <w:rsid w:val="00351C70"/>
    <w:rsid w:val="00354D68"/>
    <w:rsid w:val="00357975"/>
    <w:rsid w:val="00360212"/>
    <w:rsid w:val="0036148E"/>
    <w:rsid w:val="003622F5"/>
    <w:rsid w:val="00362730"/>
    <w:rsid w:val="003642FC"/>
    <w:rsid w:val="00364F17"/>
    <w:rsid w:val="003661B7"/>
    <w:rsid w:val="00372F14"/>
    <w:rsid w:val="003762B1"/>
    <w:rsid w:val="0037773B"/>
    <w:rsid w:val="00382430"/>
    <w:rsid w:val="00382B9E"/>
    <w:rsid w:val="0038406C"/>
    <w:rsid w:val="00392202"/>
    <w:rsid w:val="003940D1"/>
    <w:rsid w:val="00394842"/>
    <w:rsid w:val="003959C4"/>
    <w:rsid w:val="00395F00"/>
    <w:rsid w:val="00396192"/>
    <w:rsid w:val="003A010A"/>
    <w:rsid w:val="003A1D6F"/>
    <w:rsid w:val="003B2C11"/>
    <w:rsid w:val="003B4C8A"/>
    <w:rsid w:val="003C100C"/>
    <w:rsid w:val="003C1392"/>
    <w:rsid w:val="003C1966"/>
    <w:rsid w:val="003C1C8C"/>
    <w:rsid w:val="003C1D9F"/>
    <w:rsid w:val="003C3357"/>
    <w:rsid w:val="003C5141"/>
    <w:rsid w:val="003C551B"/>
    <w:rsid w:val="003C5CD7"/>
    <w:rsid w:val="003D24A9"/>
    <w:rsid w:val="003D3828"/>
    <w:rsid w:val="003D3966"/>
    <w:rsid w:val="003D3BD5"/>
    <w:rsid w:val="003D5340"/>
    <w:rsid w:val="003D7E3E"/>
    <w:rsid w:val="003E09F0"/>
    <w:rsid w:val="003E1923"/>
    <w:rsid w:val="003E2716"/>
    <w:rsid w:val="003E32DA"/>
    <w:rsid w:val="003E698B"/>
    <w:rsid w:val="003F21B0"/>
    <w:rsid w:val="003F3ADD"/>
    <w:rsid w:val="00406E9D"/>
    <w:rsid w:val="0040719D"/>
    <w:rsid w:val="00411808"/>
    <w:rsid w:val="00415E48"/>
    <w:rsid w:val="0042281A"/>
    <w:rsid w:val="00422A3C"/>
    <w:rsid w:val="0043631C"/>
    <w:rsid w:val="00437226"/>
    <w:rsid w:val="004375B0"/>
    <w:rsid w:val="004412EF"/>
    <w:rsid w:val="004424D4"/>
    <w:rsid w:val="004442D1"/>
    <w:rsid w:val="00445868"/>
    <w:rsid w:val="004460B6"/>
    <w:rsid w:val="00446F5A"/>
    <w:rsid w:val="00451504"/>
    <w:rsid w:val="00451CD6"/>
    <w:rsid w:val="00452A1D"/>
    <w:rsid w:val="00454586"/>
    <w:rsid w:val="00460600"/>
    <w:rsid w:val="0046620B"/>
    <w:rsid w:val="00473BCD"/>
    <w:rsid w:val="0047453F"/>
    <w:rsid w:val="00476966"/>
    <w:rsid w:val="00482569"/>
    <w:rsid w:val="00482B1C"/>
    <w:rsid w:val="0048536C"/>
    <w:rsid w:val="004876D2"/>
    <w:rsid w:val="00487D9C"/>
    <w:rsid w:val="00487EFA"/>
    <w:rsid w:val="00491BF8"/>
    <w:rsid w:val="00494FC7"/>
    <w:rsid w:val="00496C2C"/>
    <w:rsid w:val="00497BDE"/>
    <w:rsid w:val="004A1FE3"/>
    <w:rsid w:val="004A5B7B"/>
    <w:rsid w:val="004A779A"/>
    <w:rsid w:val="004B05C7"/>
    <w:rsid w:val="004B269F"/>
    <w:rsid w:val="004B2C31"/>
    <w:rsid w:val="004B30DF"/>
    <w:rsid w:val="004B385B"/>
    <w:rsid w:val="004B3EE3"/>
    <w:rsid w:val="004B502D"/>
    <w:rsid w:val="004B7328"/>
    <w:rsid w:val="004B7F45"/>
    <w:rsid w:val="004C120F"/>
    <w:rsid w:val="004C26D7"/>
    <w:rsid w:val="004C407A"/>
    <w:rsid w:val="004C53BE"/>
    <w:rsid w:val="004C6DF9"/>
    <w:rsid w:val="004D1F7C"/>
    <w:rsid w:val="004D2711"/>
    <w:rsid w:val="004D4583"/>
    <w:rsid w:val="004D6886"/>
    <w:rsid w:val="004E0C18"/>
    <w:rsid w:val="004E10A9"/>
    <w:rsid w:val="004E19E6"/>
    <w:rsid w:val="004E3050"/>
    <w:rsid w:val="004E4016"/>
    <w:rsid w:val="004E4D8D"/>
    <w:rsid w:val="004F2334"/>
    <w:rsid w:val="004F3255"/>
    <w:rsid w:val="004F3D24"/>
    <w:rsid w:val="004F3DD3"/>
    <w:rsid w:val="004F47E8"/>
    <w:rsid w:val="004F4868"/>
    <w:rsid w:val="004F7B24"/>
    <w:rsid w:val="005018A0"/>
    <w:rsid w:val="00501980"/>
    <w:rsid w:val="005030A3"/>
    <w:rsid w:val="0050463A"/>
    <w:rsid w:val="005058DF"/>
    <w:rsid w:val="00506710"/>
    <w:rsid w:val="005109EB"/>
    <w:rsid w:val="005121D5"/>
    <w:rsid w:val="00512FE2"/>
    <w:rsid w:val="005137CF"/>
    <w:rsid w:val="00513CDE"/>
    <w:rsid w:val="0051511C"/>
    <w:rsid w:val="00523618"/>
    <w:rsid w:val="00523BE7"/>
    <w:rsid w:val="00524F57"/>
    <w:rsid w:val="005256ED"/>
    <w:rsid w:val="00526844"/>
    <w:rsid w:val="005323C0"/>
    <w:rsid w:val="00533FC4"/>
    <w:rsid w:val="00536A81"/>
    <w:rsid w:val="00537D60"/>
    <w:rsid w:val="005419BA"/>
    <w:rsid w:val="00543DA2"/>
    <w:rsid w:val="0055045B"/>
    <w:rsid w:val="00550CA6"/>
    <w:rsid w:val="00552238"/>
    <w:rsid w:val="0055280C"/>
    <w:rsid w:val="0055790E"/>
    <w:rsid w:val="005601C2"/>
    <w:rsid w:val="0056048F"/>
    <w:rsid w:val="005635FB"/>
    <w:rsid w:val="00564E74"/>
    <w:rsid w:val="00566AFE"/>
    <w:rsid w:val="005700F2"/>
    <w:rsid w:val="00572494"/>
    <w:rsid w:val="00581048"/>
    <w:rsid w:val="00585D31"/>
    <w:rsid w:val="005869A2"/>
    <w:rsid w:val="0058719C"/>
    <w:rsid w:val="005874A5"/>
    <w:rsid w:val="00592D70"/>
    <w:rsid w:val="00595B61"/>
    <w:rsid w:val="005A11E0"/>
    <w:rsid w:val="005A2275"/>
    <w:rsid w:val="005A5E58"/>
    <w:rsid w:val="005A6D0E"/>
    <w:rsid w:val="005B2ECA"/>
    <w:rsid w:val="005B7AC2"/>
    <w:rsid w:val="005C2501"/>
    <w:rsid w:val="005C2BBD"/>
    <w:rsid w:val="005C7CCB"/>
    <w:rsid w:val="005C7D7E"/>
    <w:rsid w:val="005C7EAB"/>
    <w:rsid w:val="005D05DF"/>
    <w:rsid w:val="005D3EB7"/>
    <w:rsid w:val="005E0F05"/>
    <w:rsid w:val="005E2C0B"/>
    <w:rsid w:val="005E2EF6"/>
    <w:rsid w:val="005E6D99"/>
    <w:rsid w:val="005E7318"/>
    <w:rsid w:val="00600832"/>
    <w:rsid w:val="006013EE"/>
    <w:rsid w:val="006038B4"/>
    <w:rsid w:val="00603FB3"/>
    <w:rsid w:val="00604749"/>
    <w:rsid w:val="00606A3D"/>
    <w:rsid w:val="00606DA7"/>
    <w:rsid w:val="00611A0E"/>
    <w:rsid w:val="006120D6"/>
    <w:rsid w:val="0061401B"/>
    <w:rsid w:val="0061451F"/>
    <w:rsid w:val="00620B54"/>
    <w:rsid w:val="00622C7A"/>
    <w:rsid w:val="00623356"/>
    <w:rsid w:val="00623BE2"/>
    <w:rsid w:val="00624B5E"/>
    <w:rsid w:val="0062546B"/>
    <w:rsid w:val="006317C3"/>
    <w:rsid w:val="0064128A"/>
    <w:rsid w:val="00642C38"/>
    <w:rsid w:val="00653AEC"/>
    <w:rsid w:val="00653C99"/>
    <w:rsid w:val="00656747"/>
    <w:rsid w:val="00657E8D"/>
    <w:rsid w:val="00663899"/>
    <w:rsid w:val="00663BA3"/>
    <w:rsid w:val="00670719"/>
    <w:rsid w:val="00671956"/>
    <w:rsid w:val="006766D1"/>
    <w:rsid w:val="006778B6"/>
    <w:rsid w:val="006802C7"/>
    <w:rsid w:val="006806CE"/>
    <w:rsid w:val="00681188"/>
    <w:rsid w:val="00682F57"/>
    <w:rsid w:val="00687955"/>
    <w:rsid w:val="00692EB2"/>
    <w:rsid w:val="006A05A3"/>
    <w:rsid w:val="006A1866"/>
    <w:rsid w:val="006A4380"/>
    <w:rsid w:val="006A445F"/>
    <w:rsid w:val="006A5DC5"/>
    <w:rsid w:val="006A7340"/>
    <w:rsid w:val="006B0009"/>
    <w:rsid w:val="006B1532"/>
    <w:rsid w:val="006B3650"/>
    <w:rsid w:val="006B44BF"/>
    <w:rsid w:val="006B4637"/>
    <w:rsid w:val="006C0309"/>
    <w:rsid w:val="006C2265"/>
    <w:rsid w:val="006C5122"/>
    <w:rsid w:val="006D1E41"/>
    <w:rsid w:val="006D1FA5"/>
    <w:rsid w:val="006D3709"/>
    <w:rsid w:val="006D4246"/>
    <w:rsid w:val="006D5192"/>
    <w:rsid w:val="006D60C2"/>
    <w:rsid w:val="006D6212"/>
    <w:rsid w:val="006E0AA5"/>
    <w:rsid w:val="006E1625"/>
    <w:rsid w:val="006E31F7"/>
    <w:rsid w:val="006E409B"/>
    <w:rsid w:val="006E40EA"/>
    <w:rsid w:val="006E77F2"/>
    <w:rsid w:val="006F0EE3"/>
    <w:rsid w:val="006F1B75"/>
    <w:rsid w:val="006F2728"/>
    <w:rsid w:val="006F3EB8"/>
    <w:rsid w:val="006F4BEB"/>
    <w:rsid w:val="006F5769"/>
    <w:rsid w:val="006F744F"/>
    <w:rsid w:val="00702386"/>
    <w:rsid w:val="00702402"/>
    <w:rsid w:val="00702D28"/>
    <w:rsid w:val="00702EC8"/>
    <w:rsid w:val="00705D06"/>
    <w:rsid w:val="00707644"/>
    <w:rsid w:val="00712838"/>
    <w:rsid w:val="00713E64"/>
    <w:rsid w:val="0071617D"/>
    <w:rsid w:val="007169E0"/>
    <w:rsid w:val="0072346F"/>
    <w:rsid w:val="00731004"/>
    <w:rsid w:val="007337D6"/>
    <w:rsid w:val="00734A14"/>
    <w:rsid w:val="00736FB6"/>
    <w:rsid w:val="0074693D"/>
    <w:rsid w:val="00750247"/>
    <w:rsid w:val="00751100"/>
    <w:rsid w:val="00752028"/>
    <w:rsid w:val="00752C16"/>
    <w:rsid w:val="0075516D"/>
    <w:rsid w:val="00760749"/>
    <w:rsid w:val="00760DE3"/>
    <w:rsid w:val="00761869"/>
    <w:rsid w:val="00761EEE"/>
    <w:rsid w:val="007647BF"/>
    <w:rsid w:val="0076511B"/>
    <w:rsid w:val="00765828"/>
    <w:rsid w:val="0076640D"/>
    <w:rsid w:val="00772827"/>
    <w:rsid w:val="00772995"/>
    <w:rsid w:val="007735D9"/>
    <w:rsid w:val="007737E1"/>
    <w:rsid w:val="00773B5B"/>
    <w:rsid w:val="00775511"/>
    <w:rsid w:val="007810FE"/>
    <w:rsid w:val="00784094"/>
    <w:rsid w:val="007850F8"/>
    <w:rsid w:val="007873BB"/>
    <w:rsid w:val="007903F6"/>
    <w:rsid w:val="0079061E"/>
    <w:rsid w:val="00791A24"/>
    <w:rsid w:val="007945E3"/>
    <w:rsid w:val="00794D60"/>
    <w:rsid w:val="00797095"/>
    <w:rsid w:val="00797604"/>
    <w:rsid w:val="00797F7E"/>
    <w:rsid w:val="007A076A"/>
    <w:rsid w:val="007A6160"/>
    <w:rsid w:val="007B20BE"/>
    <w:rsid w:val="007B27AC"/>
    <w:rsid w:val="007B2A85"/>
    <w:rsid w:val="007B3E47"/>
    <w:rsid w:val="007C4284"/>
    <w:rsid w:val="007C4B06"/>
    <w:rsid w:val="007C57C5"/>
    <w:rsid w:val="007C72DD"/>
    <w:rsid w:val="007C738F"/>
    <w:rsid w:val="007C7C47"/>
    <w:rsid w:val="007D0C6B"/>
    <w:rsid w:val="007D133F"/>
    <w:rsid w:val="007D4084"/>
    <w:rsid w:val="007E2905"/>
    <w:rsid w:val="007E35CD"/>
    <w:rsid w:val="007E3AAE"/>
    <w:rsid w:val="007E3D7E"/>
    <w:rsid w:val="007E3EBC"/>
    <w:rsid w:val="007E4EA9"/>
    <w:rsid w:val="007E59AD"/>
    <w:rsid w:val="007E6412"/>
    <w:rsid w:val="007E7833"/>
    <w:rsid w:val="007E7EB7"/>
    <w:rsid w:val="007F2F17"/>
    <w:rsid w:val="007F37C8"/>
    <w:rsid w:val="007F4600"/>
    <w:rsid w:val="007F6893"/>
    <w:rsid w:val="007F708B"/>
    <w:rsid w:val="00801027"/>
    <w:rsid w:val="00801492"/>
    <w:rsid w:val="008014EB"/>
    <w:rsid w:val="00806130"/>
    <w:rsid w:val="008123A1"/>
    <w:rsid w:val="00812B96"/>
    <w:rsid w:val="00812FF6"/>
    <w:rsid w:val="0081460A"/>
    <w:rsid w:val="00815F27"/>
    <w:rsid w:val="00816659"/>
    <w:rsid w:val="00816AEB"/>
    <w:rsid w:val="008248D6"/>
    <w:rsid w:val="00826D20"/>
    <w:rsid w:val="00835D9C"/>
    <w:rsid w:val="00842854"/>
    <w:rsid w:val="00843959"/>
    <w:rsid w:val="0084588C"/>
    <w:rsid w:val="00846467"/>
    <w:rsid w:val="008471FC"/>
    <w:rsid w:val="0084736E"/>
    <w:rsid w:val="00857B6A"/>
    <w:rsid w:val="00865AD7"/>
    <w:rsid w:val="00866350"/>
    <w:rsid w:val="00870847"/>
    <w:rsid w:val="00870FC8"/>
    <w:rsid w:val="0087148B"/>
    <w:rsid w:val="0087337E"/>
    <w:rsid w:val="0087483B"/>
    <w:rsid w:val="00874CDF"/>
    <w:rsid w:val="008771B3"/>
    <w:rsid w:val="00877D03"/>
    <w:rsid w:val="00884F67"/>
    <w:rsid w:val="008866B8"/>
    <w:rsid w:val="0088743B"/>
    <w:rsid w:val="00887FE1"/>
    <w:rsid w:val="00893575"/>
    <w:rsid w:val="008942A7"/>
    <w:rsid w:val="0089462A"/>
    <w:rsid w:val="00895EF9"/>
    <w:rsid w:val="00895F5B"/>
    <w:rsid w:val="00896754"/>
    <w:rsid w:val="008A32A5"/>
    <w:rsid w:val="008A35BA"/>
    <w:rsid w:val="008A3F39"/>
    <w:rsid w:val="008A490E"/>
    <w:rsid w:val="008A6E74"/>
    <w:rsid w:val="008B0880"/>
    <w:rsid w:val="008B0FC7"/>
    <w:rsid w:val="008B17E4"/>
    <w:rsid w:val="008B4728"/>
    <w:rsid w:val="008B55C0"/>
    <w:rsid w:val="008C36D1"/>
    <w:rsid w:val="008C7740"/>
    <w:rsid w:val="008D17AB"/>
    <w:rsid w:val="008D259D"/>
    <w:rsid w:val="008D2A1B"/>
    <w:rsid w:val="008D40AB"/>
    <w:rsid w:val="008E0437"/>
    <w:rsid w:val="008E094C"/>
    <w:rsid w:val="008E3A68"/>
    <w:rsid w:val="008E4487"/>
    <w:rsid w:val="008E4C58"/>
    <w:rsid w:val="008E7F9A"/>
    <w:rsid w:val="008F05DF"/>
    <w:rsid w:val="008F361B"/>
    <w:rsid w:val="008F3E0F"/>
    <w:rsid w:val="008F52CA"/>
    <w:rsid w:val="009005FB"/>
    <w:rsid w:val="009014FC"/>
    <w:rsid w:val="00901D8D"/>
    <w:rsid w:val="00906F5F"/>
    <w:rsid w:val="009103DF"/>
    <w:rsid w:val="009113CD"/>
    <w:rsid w:val="009122EF"/>
    <w:rsid w:val="009123F7"/>
    <w:rsid w:val="009136B7"/>
    <w:rsid w:val="00916390"/>
    <w:rsid w:val="00922E63"/>
    <w:rsid w:val="0092315C"/>
    <w:rsid w:val="00924B21"/>
    <w:rsid w:val="0092532E"/>
    <w:rsid w:val="009263C4"/>
    <w:rsid w:val="00934940"/>
    <w:rsid w:val="0093497E"/>
    <w:rsid w:val="009365E8"/>
    <w:rsid w:val="00945C12"/>
    <w:rsid w:val="00947062"/>
    <w:rsid w:val="0095214B"/>
    <w:rsid w:val="009555B7"/>
    <w:rsid w:val="00956BA5"/>
    <w:rsid w:val="009627CA"/>
    <w:rsid w:val="00964D67"/>
    <w:rsid w:val="009652B4"/>
    <w:rsid w:val="0096552C"/>
    <w:rsid w:val="00966A2B"/>
    <w:rsid w:val="0096708E"/>
    <w:rsid w:val="00967D99"/>
    <w:rsid w:val="00970B7F"/>
    <w:rsid w:val="009724E9"/>
    <w:rsid w:val="00976B34"/>
    <w:rsid w:val="0098040A"/>
    <w:rsid w:val="00982EFC"/>
    <w:rsid w:val="00985F82"/>
    <w:rsid w:val="0098673F"/>
    <w:rsid w:val="00986743"/>
    <w:rsid w:val="009914DC"/>
    <w:rsid w:val="00993088"/>
    <w:rsid w:val="00995BE3"/>
    <w:rsid w:val="00996726"/>
    <w:rsid w:val="009A1179"/>
    <w:rsid w:val="009A4914"/>
    <w:rsid w:val="009A55F3"/>
    <w:rsid w:val="009A61CB"/>
    <w:rsid w:val="009B1F9A"/>
    <w:rsid w:val="009B3AEC"/>
    <w:rsid w:val="009C4986"/>
    <w:rsid w:val="009C4FF1"/>
    <w:rsid w:val="009C52F3"/>
    <w:rsid w:val="009D2B10"/>
    <w:rsid w:val="009D3DC6"/>
    <w:rsid w:val="009D767D"/>
    <w:rsid w:val="009E14CF"/>
    <w:rsid w:val="009E1777"/>
    <w:rsid w:val="009E3517"/>
    <w:rsid w:val="009E4731"/>
    <w:rsid w:val="009E5FFE"/>
    <w:rsid w:val="009E658F"/>
    <w:rsid w:val="009F0D61"/>
    <w:rsid w:val="009F207B"/>
    <w:rsid w:val="009F23DF"/>
    <w:rsid w:val="009F34D4"/>
    <w:rsid w:val="009F3AE3"/>
    <w:rsid w:val="009F61A2"/>
    <w:rsid w:val="009F63A9"/>
    <w:rsid w:val="00A03680"/>
    <w:rsid w:val="00A036A9"/>
    <w:rsid w:val="00A074F2"/>
    <w:rsid w:val="00A1079E"/>
    <w:rsid w:val="00A11EC8"/>
    <w:rsid w:val="00A14A29"/>
    <w:rsid w:val="00A15596"/>
    <w:rsid w:val="00A1743C"/>
    <w:rsid w:val="00A1775C"/>
    <w:rsid w:val="00A2032A"/>
    <w:rsid w:val="00A21252"/>
    <w:rsid w:val="00A21C7F"/>
    <w:rsid w:val="00A22272"/>
    <w:rsid w:val="00A2253C"/>
    <w:rsid w:val="00A247B6"/>
    <w:rsid w:val="00A27A68"/>
    <w:rsid w:val="00A27EA2"/>
    <w:rsid w:val="00A30817"/>
    <w:rsid w:val="00A326AA"/>
    <w:rsid w:val="00A32C3A"/>
    <w:rsid w:val="00A33BEC"/>
    <w:rsid w:val="00A371CD"/>
    <w:rsid w:val="00A375BF"/>
    <w:rsid w:val="00A3780E"/>
    <w:rsid w:val="00A43163"/>
    <w:rsid w:val="00A443ED"/>
    <w:rsid w:val="00A44CA7"/>
    <w:rsid w:val="00A506C1"/>
    <w:rsid w:val="00A507B1"/>
    <w:rsid w:val="00A509D5"/>
    <w:rsid w:val="00A55D5E"/>
    <w:rsid w:val="00A56955"/>
    <w:rsid w:val="00A57E59"/>
    <w:rsid w:val="00A6001A"/>
    <w:rsid w:val="00A612B6"/>
    <w:rsid w:val="00A63BD1"/>
    <w:rsid w:val="00A64A53"/>
    <w:rsid w:val="00A669EE"/>
    <w:rsid w:val="00A66B85"/>
    <w:rsid w:val="00A70834"/>
    <w:rsid w:val="00A70AFE"/>
    <w:rsid w:val="00A7104F"/>
    <w:rsid w:val="00A72C21"/>
    <w:rsid w:val="00A74CF5"/>
    <w:rsid w:val="00A7780E"/>
    <w:rsid w:val="00A82A17"/>
    <w:rsid w:val="00A831FD"/>
    <w:rsid w:val="00A8369C"/>
    <w:rsid w:val="00A83C10"/>
    <w:rsid w:val="00A84829"/>
    <w:rsid w:val="00A90EF2"/>
    <w:rsid w:val="00A91773"/>
    <w:rsid w:val="00A931E2"/>
    <w:rsid w:val="00A944D9"/>
    <w:rsid w:val="00A9641B"/>
    <w:rsid w:val="00AA08B5"/>
    <w:rsid w:val="00AA3966"/>
    <w:rsid w:val="00AB0AD7"/>
    <w:rsid w:val="00AB0E4F"/>
    <w:rsid w:val="00AB2F22"/>
    <w:rsid w:val="00AC1F65"/>
    <w:rsid w:val="00AC2AA2"/>
    <w:rsid w:val="00AC5C5B"/>
    <w:rsid w:val="00AC6645"/>
    <w:rsid w:val="00AC677B"/>
    <w:rsid w:val="00AD3B98"/>
    <w:rsid w:val="00AD4519"/>
    <w:rsid w:val="00AD4605"/>
    <w:rsid w:val="00AE204D"/>
    <w:rsid w:val="00AE2A13"/>
    <w:rsid w:val="00AE2E2C"/>
    <w:rsid w:val="00AE489D"/>
    <w:rsid w:val="00AE4C09"/>
    <w:rsid w:val="00AE4C24"/>
    <w:rsid w:val="00AE73B5"/>
    <w:rsid w:val="00AF1CA7"/>
    <w:rsid w:val="00AF64B9"/>
    <w:rsid w:val="00AF7071"/>
    <w:rsid w:val="00B008B4"/>
    <w:rsid w:val="00B0367E"/>
    <w:rsid w:val="00B045A9"/>
    <w:rsid w:val="00B053E7"/>
    <w:rsid w:val="00B1343A"/>
    <w:rsid w:val="00B14879"/>
    <w:rsid w:val="00B161BC"/>
    <w:rsid w:val="00B16F47"/>
    <w:rsid w:val="00B202AB"/>
    <w:rsid w:val="00B21535"/>
    <w:rsid w:val="00B23821"/>
    <w:rsid w:val="00B26DE2"/>
    <w:rsid w:val="00B272BA"/>
    <w:rsid w:val="00B32ECC"/>
    <w:rsid w:val="00B334F5"/>
    <w:rsid w:val="00B34985"/>
    <w:rsid w:val="00B370E1"/>
    <w:rsid w:val="00B4158F"/>
    <w:rsid w:val="00B42015"/>
    <w:rsid w:val="00B44762"/>
    <w:rsid w:val="00B45413"/>
    <w:rsid w:val="00B461D9"/>
    <w:rsid w:val="00B46D97"/>
    <w:rsid w:val="00B507AB"/>
    <w:rsid w:val="00B50AC0"/>
    <w:rsid w:val="00B532CD"/>
    <w:rsid w:val="00B537D8"/>
    <w:rsid w:val="00B56711"/>
    <w:rsid w:val="00B571AD"/>
    <w:rsid w:val="00B57201"/>
    <w:rsid w:val="00B578CE"/>
    <w:rsid w:val="00B604F1"/>
    <w:rsid w:val="00B6079A"/>
    <w:rsid w:val="00B60E70"/>
    <w:rsid w:val="00B60E80"/>
    <w:rsid w:val="00B61992"/>
    <w:rsid w:val="00B62132"/>
    <w:rsid w:val="00B65B7C"/>
    <w:rsid w:val="00B66C27"/>
    <w:rsid w:val="00B70D30"/>
    <w:rsid w:val="00B71B2C"/>
    <w:rsid w:val="00B73F33"/>
    <w:rsid w:val="00B769A2"/>
    <w:rsid w:val="00B875C9"/>
    <w:rsid w:val="00B876D2"/>
    <w:rsid w:val="00B87C92"/>
    <w:rsid w:val="00B87D18"/>
    <w:rsid w:val="00B908E8"/>
    <w:rsid w:val="00B91CE4"/>
    <w:rsid w:val="00B94D30"/>
    <w:rsid w:val="00B969AF"/>
    <w:rsid w:val="00BA149F"/>
    <w:rsid w:val="00BA35E0"/>
    <w:rsid w:val="00BA4E96"/>
    <w:rsid w:val="00BA5FAA"/>
    <w:rsid w:val="00BB0A63"/>
    <w:rsid w:val="00BB0B94"/>
    <w:rsid w:val="00BB250B"/>
    <w:rsid w:val="00BB37C2"/>
    <w:rsid w:val="00BB48CC"/>
    <w:rsid w:val="00BB71F9"/>
    <w:rsid w:val="00BB7939"/>
    <w:rsid w:val="00BC09E5"/>
    <w:rsid w:val="00BC10C3"/>
    <w:rsid w:val="00BC406D"/>
    <w:rsid w:val="00BC44CD"/>
    <w:rsid w:val="00BC7B49"/>
    <w:rsid w:val="00BC7D27"/>
    <w:rsid w:val="00BD1DE3"/>
    <w:rsid w:val="00BD1E16"/>
    <w:rsid w:val="00BD2F3C"/>
    <w:rsid w:val="00BD338C"/>
    <w:rsid w:val="00BD3949"/>
    <w:rsid w:val="00BD4C36"/>
    <w:rsid w:val="00BD5024"/>
    <w:rsid w:val="00BD7104"/>
    <w:rsid w:val="00BE31E5"/>
    <w:rsid w:val="00BE3EBF"/>
    <w:rsid w:val="00BE5825"/>
    <w:rsid w:val="00BE5D1F"/>
    <w:rsid w:val="00BF14D0"/>
    <w:rsid w:val="00BF7DFE"/>
    <w:rsid w:val="00C003F4"/>
    <w:rsid w:val="00C00DE1"/>
    <w:rsid w:val="00C02D1E"/>
    <w:rsid w:val="00C06435"/>
    <w:rsid w:val="00C103A3"/>
    <w:rsid w:val="00C12CA9"/>
    <w:rsid w:val="00C132A7"/>
    <w:rsid w:val="00C14058"/>
    <w:rsid w:val="00C15184"/>
    <w:rsid w:val="00C15C83"/>
    <w:rsid w:val="00C23842"/>
    <w:rsid w:val="00C2508D"/>
    <w:rsid w:val="00C31141"/>
    <w:rsid w:val="00C34DA0"/>
    <w:rsid w:val="00C36313"/>
    <w:rsid w:val="00C42C8A"/>
    <w:rsid w:val="00C42FCD"/>
    <w:rsid w:val="00C45408"/>
    <w:rsid w:val="00C462D2"/>
    <w:rsid w:val="00C46DCA"/>
    <w:rsid w:val="00C5048E"/>
    <w:rsid w:val="00C507C0"/>
    <w:rsid w:val="00C5402D"/>
    <w:rsid w:val="00C55139"/>
    <w:rsid w:val="00C6220C"/>
    <w:rsid w:val="00C6282B"/>
    <w:rsid w:val="00C64644"/>
    <w:rsid w:val="00C66FBC"/>
    <w:rsid w:val="00C702E5"/>
    <w:rsid w:val="00C70641"/>
    <w:rsid w:val="00C73A44"/>
    <w:rsid w:val="00C74573"/>
    <w:rsid w:val="00C80410"/>
    <w:rsid w:val="00C830C6"/>
    <w:rsid w:val="00C85274"/>
    <w:rsid w:val="00C872FB"/>
    <w:rsid w:val="00C87CCE"/>
    <w:rsid w:val="00C91956"/>
    <w:rsid w:val="00C92345"/>
    <w:rsid w:val="00C94B1C"/>
    <w:rsid w:val="00C951A5"/>
    <w:rsid w:val="00C96B0B"/>
    <w:rsid w:val="00CA0527"/>
    <w:rsid w:val="00CA222B"/>
    <w:rsid w:val="00CA2620"/>
    <w:rsid w:val="00CA3491"/>
    <w:rsid w:val="00CA52E6"/>
    <w:rsid w:val="00CA5672"/>
    <w:rsid w:val="00CB0991"/>
    <w:rsid w:val="00CB4008"/>
    <w:rsid w:val="00CB5DEC"/>
    <w:rsid w:val="00CB64B5"/>
    <w:rsid w:val="00CB7B8C"/>
    <w:rsid w:val="00CC38EF"/>
    <w:rsid w:val="00CC3F06"/>
    <w:rsid w:val="00CD02BC"/>
    <w:rsid w:val="00CD330F"/>
    <w:rsid w:val="00CD377A"/>
    <w:rsid w:val="00CD63F8"/>
    <w:rsid w:val="00CE0DD2"/>
    <w:rsid w:val="00CE40E9"/>
    <w:rsid w:val="00CE4FE1"/>
    <w:rsid w:val="00CE5560"/>
    <w:rsid w:val="00CF6C0D"/>
    <w:rsid w:val="00D02E67"/>
    <w:rsid w:val="00D03DEE"/>
    <w:rsid w:val="00D06C49"/>
    <w:rsid w:val="00D0790F"/>
    <w:rsid w:val="00D11F8D"/>
    <w:rsid w:val="00D12156"/>
    <w:rsid w:val="00D12640"/>
    <w:rsid w:val="00D13876"/>
    <w:rsid w:val="00D13C85"/>
    <w:rsid w:val="00D159C2"/>
    <w:rsid w:val="00D16521"/>
    <w:rsid w:val="00D16DD6"/>
    <w:rsid w:val="00D17253"/>
    <w:rsid w:val="00D207E9"/>
    <w:rsid w:val="00D224A2"/>
    <w:rsid w:val="00D261FC"/>
    <w:rsid w:val="00D27AC0"/>
    <w:rsid w:val="00D331B5"/>
    <w:rsid w:val="00D339A8"/>
    <w:rsid w:val="00D34733"/>
    <w:rsid w:val="00D37637"/>
    <w:rsid w:val="00D44DBA"/>
    <w:rsid w:val="00D4552B"/>
    <w:rsid w:val="00D52602"/>
    <w:rsid w:val="00D53DC5"/>
    <w:rsid w:val="00D55136"/>
    <w:rsid w:val="00D55B66"/>
    <w:rsid w:val="00D64348"/>
    <w:rsid w:val="00D6598C"/>
    <w:rsid w:val="00D72824"/>
    <w:rsid w:val="00D73E95"/>
    <w:rsid w:val="00D75B5B"/>
    <w:rsid w:val="00D76DD2"/>
    <w:rsid w:val="00D76EA5"/>
    <w:rsid w:val="00D8016C"/>
    <w:rsid w:val="00D807E2"/>
    <w:rsid w:val="00D81576"/>
    <w:rsid w:val="00D815E0"/>
    <w:rsid w:val="00D82A54"/>
    <w:rsid w:val="00D87082"/>
    <w:rsid w:val="00D904C2"/>
    <w:rsid w:val="00D91215"/>
    <w:rsid w:val="00D91CC7"/>
    <w:rsid w:val="00D92657"/>
    <w:rsid w:val="00D9569A"/>
    <w:rsid w:val="00D9673A"/>
    <w:rsid w:val="00D97E23"/>
    <w:rsid w:val="00DA1D8B"/>
    <w:rsid w:val="00DA209E"/>
    <w:rsid w:val="00DA235D"/>
    <w:rsid w:val="00DA486E"/>
    <w:rsid w:val="00DA5811"/>
    <w:rsid w:val="00DA5D38"/>
    <w:rsid w:val="00DB27D6"/>
    <w:rsid w:val="00DB43FD"/>
    <w:rsid w:val="00DB4823"/>
    <w:rsid w:val="00DB5F68"/>
    <w:rsid w:val="00DB64D0"/>
    <w:rsid w:val="00DB7C75"/>
    <w:rsid w:val="00DC180D"/>
    <w:rsid w:val="00DC2481"/>
    <w:rsid w:val="00DC53D4"/>
    <w:rsid w:val="00DC79D6"/>
    <w:rsid w:val="00DD592F"/>
    <w:rsid w:val="00DD64C9"/>
    <w:rsid w:val="00DE4136"/>
    <w:rsid w:val="00DF2B8F"/>
    <w:rsid w:val="00DF5DC1"/>
    <w:rsid w:val="00DF6963"/>
    <w:rsid w:val="00DF7E58"/>
    <w:rsid w:val="00DF7FC0"/>
    <w:rsid w:val="00E00678"/>
    <w:rsid w:val="00E01037"/>
    <w:rsid w:val="00E02D4D"/>
    <w:rsid w:val="00E03FF4"/>
    <w:rsid w:val="00E06921"/>
    <w:rsid w:val="00E070CA"/>
    <w:rsid w:val="00E12EF5"/>
    <w:rsid w:val="00E12F6F"/>
    <w:rsid w:val="00E1385A"/>
    <w:rsid w:val="00E13B7C"/>
    <w:rsid w:val="00E13EFA"/>
    <w:rsid w:val="00E13F5C"/>
    <w:rsid w:val="00E24542"/>
    <w:rsid w:val="00E24FAD"/>
    <w:rsid w:val="00E25B7E"/>
    <w:rsid w:val="00E330A5"/>
    <w:rsid w:val="00E34D5F"/>
    <w:rsid w:val="00E40BDC"/>
    <w:rsid w:val="00E41D43"/>
    <w:rsid w:val="00E42C96"/>
    <w:rsid w:val="00E42E8B"/>
    <w:rsid w:val="00E43654"/>
    <w:rsid w:val="00E44357"/>
    <w:rsid w:val="00E44444"/>
    <w:rsid w:val="00E533CE"/>
    <w:rsid w:val="00E5420A"/>
    <w:rsid w:val="00E5422F"/>
    <w:rsid w:val="00E56329"/>
    <w:rsid w:val="00E61EE4"/>
    <w:rsid w:val="00E629DB"/>
    <w:rsid w:val="00E63490"/>
    <w:rsid w:val="00E64AA0"/>
    <w:rsid w:val="00E65E8F"/>
    <w:rsid w:val="00E70634"/>
    <w:rsid w:val="00E71956"/>
    <w:rsid w:val="00E7342C"/>
    <w:rsid w:val="00E76DB6"/>
    <w:rsid w:val="00E81408"/>
    <w:rsid w:val="00E823DD"/>
    <w:rsid w:val="00E84EA2"/>
    <w:rsid w:val="00E9014F"/>
    <w:rsid w:val="00E92120"/>
    <w:rsid w:val="00E94141"/>
    <w:rsid w:val="00E9588D"/>
    <w:rsid w:val="00E960D5"/>
    <w:rsid w:val="00E96CEF"/>
    <w:rsid w:val="00E97796"/>
    <w:rsid w:val="00EA084D"/>
    <w:rsid w:val="00EA0BD1"/>
    <w:rsid w:val="00EA1EF9"/>
    <w:rsid w:val="00EB07ED"/>
    <w:rsid w:val="00EB0C46"/>
    <w:rsid w:val="00EB3F08"/>
    <w:rsid w:val="00EB79B1"/>
    <w:rsid w:val="00EC2601"/>
    <w:rsid w:val="00EC2B7C"/>
    <w:rsid w:val="00EC36EE"/>
    <w:rsid w:val="00EC4116"/>
    <w:rsid w:val="00ED58FD"/>
    <w:rsid w:val="00ED65E4"/>
    <w:rsid w:val="00EE2C74"/>
    <w:rsid w:val="00EE64FC"/>
    <w:rsid w:val="00EE6973"/>
    <w:rsid w:val="00EF0D50"/>
    <w:rsid w:val="00EF192B"/>
    <w:rsid w:val="00EF35C5"/>
    <w:rsid w:val="00EF3AAB"/>
    <w:rsid w:val="00EF50C0"/>
    <w:rsid w:val="00EF56F1"/>
    <w:rsid w:val="00EF5D88"/>
    <w:rsid w:val="00EF6907"/>
    <w:rsid w:val="00EF7999"/>
    <w:rsid w:val="00F04884"/>
    <w:rsid w:val="00F10D42"/>
    <w:rsid w:val="00F11D2C"/>
    <w:rsid w:val="00F127A9"/>
    <w:rsid w:val="00F13B1C"/>
    <w:rsid w:val="00F14957"/>
    <w:rsid w:val="00F15200"/>
    <w:rsid w:val="00F1612E"/>
    <w:rsid w:val="00F17512"/>
    <w:rsid w:val="00F219CB"/>
    <w:rsid w:val="00F23DD3"/>
    <w:rsid w:val="00F24A3B"/>
    <w:rsid w:val="00F30397"/>
    <w:rsid w:val="00F30B9F"/>
    <w:rsid w:val="00F31F9E"/>
    <w:rsid w:val="00F32B5C"/>
    <w:rsid w:val="00F36EBD"/>
    <w:rsid w:val="00F4189A"/>
    <w:rsid w:val="00F422E1"/>
    <w:rsid w:val="00F44095"/>
    <w:rsid w:val="00F47476"/>
    <w:rsid w:val="00F50C68"/>
    <w:rsid w:val="00F53E1F"/>
    <w:rsid w:val="00F540C1"/>
    <w:rsid w:val="00F656D2"/>
    <w:rsid w:val="00F666C3"/>
    <w:rsid w:val="00F70FA2"/>
    <w:rsid w:val="00F74EB1"/>
    <w:rsid w:val="00F75A7D"/>
    <w:rsid w:val="00F75DA6"/>
    <w:rsid w:val="00F81E76"/>
    <w:rsid w:val="00F83EE4"/>
    <w:rsid w:val="00F90C18"/>
    <w:rsid w:val="00F94889"/>
    <w:rsid w:val="00F96F4D"/>
    <w:rsid w:val="00FA219E"/>
    <w:rsid w:val="00FA48BB"/>
    <w:rsid w:val="00FB2F6D"/>
    <w:rsid w:val="00FB7A07"/>
    <w:rsid w:val="00FC075B"/>
    <w:rsid w:val="00FC4DD7"/>
    <w:rsid w:val="00FC67AD"/>
    <w:rsid w:val="00FD0484"/>
    <w:rsid w:val="00FD168F"/>
    <w:rsid w:val="00FD3158"/>
    <w:rsid w:val="00FD3EEF"/>
    <w:rsid w:val="00FD4FA5"/>
    <w:rsid w:val="00FE07BE"/>
    <w:rsid w:val="00FE0FB6"/>
    <w:rsid w:val="00FE2BB9"/>
    <w:rsid w:val="00FE7830"/>
    <w:rsid w:val="00FE7B29"/>
    <w:rsid w:val="00FF3531"/>
    <w:rsid w:val="00FF78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38F03"/>
  <w15:docId w15:val="{DC113CC1-E02F-4230-A69C-3578C7AA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0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C140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C14058"/>
    <w:rPr>
      <w:color w:val="0563C1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14058"/>
    <w:rPr>
      <w:rFonts w:ascii="SimSun" w:eastAsia="SimSun" w:hAnsi="SimSun" w:cs="SimSun"/>
      <w:kern w:val="0"/>
      <w:sz w:val="24"/>
    </w:rPr>
  </w:style>
  <w:style w:type="paragraph" w:customStyle="1" w:styleId="Default">
    <w:name w:val="Default"/>
    <w:link w:val="Default0"/>
    <w:rsid w:val="00C14058"/>
    <w:pPr>
      <w:widowControl w:val="0"/>
      <w:autoSpaceDE w:val="0"/>
      <w:autoSpaceDN w:val="0"/>
      <w:adjustRightInd w:val="0"/>
    </w:pPr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character" w:customStyle="1" w:styleId="Default0">
    <w:name w:val="Default 字符"/>
    <w:basedOn w:val="DefaultParagraphFont"/>
    <w:link w:val="Default"/>
    <w:rsid w:val="00C14058"/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B4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20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201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C53D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53D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DC53D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53D4"/>
    <w:rPr>
      <w:rFonts w:ascii="DengXian" w:eastAsia="DengXian" w:hAnsi="DengXian"/>
      <w:sz w:val="20"/>
    </w:rPr>
  </w:style>
  <w:style w:type="table" w:customStyle="1" w:styleId="21">
    <w:name w:val="无格式表格 21"/>
    <w:basedOn w:val="TableNormal"/>
    <w:uiPriority w:val="42"/>
    <w:qFormat/>
    <w:rsid w:val="005058DF"/>
    <w:rPr>
      <w:kern w:val="0"/>
      <w:sz w:val="20"/>
      <w:szCs w:val="22"/>
    </w:rPr>
    <w:tblPr>
      <w:tblBorders>
        <w:top w:val="single" w:sz="12" w:space="0" w:color="5B9BD5" w:themeColor="accent5"/>
        <w:bottom w:val="single" w:sz="12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83C10"/>
  </w:style>
  <w:style w:type="table" w:styleId="TableGrid">
    <w:name w:val="Table Grid"/>
    <w:basedOn w:val="TableNormal"/>
    <w:uiPriority w:val="39"/>
    <w:rsid w:val="00592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A5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enakshi P.</cp:lastModifiedBy>
  <cp:revision>360</cp:revision>
  <dcterms:created xsi:type="dcterms:W3CDTF">2021-02-08T14:42:00Z</dcterms:created>
  <dcterms:modified xsi:type="dcterms:W3CDTF">2024-02-29T12:42:00Z</dcterms:modified>
</cp:coreProperties>
</file>